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FD9DB" w14:textId="325A5B3E" w:rsidR="00D1548C" w:rsidRDefault="00D1548C" w:rsidP="00D1548C">
      <w:pPr>
        <w:rPr>
          <w:noProof/>
          <w:lang w:val="en-US" w:eastAsia="fr-FR"/>
        </w:rPr>
      </w:pPr>
      <w:r>
        <w:rPr>
          <w:noProof/>
          <w:lang w:eastAsia="fr-FR"/>
        </w:rPr>
        <w:drawing>
          <wp:anchor distT="0" distB="0" distL="114300" distR="114300" simplePos="0" relativeHeight="251658240" behindDoc="1" locked="0" layoutInCell="1" allowOverlap="1" wp14:anchorId="2F76B65E" wp14:editId="5E1DE8E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080000" cy="7121525"/>
            <wp:effectExtent l="0" t="0" r="6350" b="3175"/>
            <wp:wrapTopAndBottom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Alpha div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7121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87011">
        <w:rPr>
          <w:noProof/>
          <w:lang w:eastAsia="fr-FR"/>
        </w:rPr>
        <w:drawing>
          <wp:anchor distT="0" distB="0" distL="114300" distR="114300" simplePos="0" relativeHeight="251661312" behindDoc="0" locked="0" layoutInCell="1" allowOverlap="1" wp14:anchorId="50B53A07" wp14:editId="717778EC">
            <wp:simplePos x="0" y="0"/>
            <wp:positionH relativeFrom="column">
              <wp:posOffset>717550</wp:posOffset>
            </wp:positionH>
            <wp:positionV relativeFrom="paragraph">
              <wp:posOffset>7118350</wp:posOffset>
            </wp:positionV>
            <wp:extent cx="4319905" cy="694690"/>
            <wp:effectExtent l="0" t="0" r="0" b="0"/>
            <wp:wrapTopAndBottom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gend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694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="00D87011">
        <w:rPr>
          <w:b/>
          <w:lang w:val="en-GB"/>
        </w:rPr>
        <w:t>S</w:t>
      </w:r>
      <w:r w:rsidR="00DE06A3">
        <w:rPr>
          <w:b/>
          <w:lang w:val="en-GB"/>
        </w:rPr>
        <w:t>u</w:t>
      </w:r>
      <w:r w:rsidR="00D87011">
        <w:rPr>
          <w:b/>
          <w:lang w:val="en-GB"/>
        </w:rPr>
        <w:t>pplmentary</w:t>
      </w:r>
      <w:proofErr w:type="spellEnd"/>
      <w:r w:rsidR="00D87011">
        <w:rPr>
          <w:b/>
          <w:lang w:val="en-GB"/>
        </w:rPr>
        <w:t xml:space="preserve"> Figure 1: </w:t>
      </w:r>
      <w:r w:rsidR="00D87011">
        <w:rPr>
          <w:rFonts w:cstheme="minorHAnsi"/>
          <w:noProof/>
          <w:lang w:eastAsia="fr-FR"/>
        </w:rPr>
        <w:t>α</w:t>
      </w:r>
      <w:r w:rsidR="00D87011" w:rsidRPr="004C3054">
        <w:rPr>
          <w:noProof/>
          <w:lang w:val="en-US" w:eastAsia="fr-FR"/>
        </w:rPr>
        <w:t xml:space="preserve">-diversities (Chao1 and </w:t>
      </w:r>
      <w:r w:rsidR="00D87011">
        <w:rPr>
          <w:noProof/>
          <w:lang w:val="en-US" w:eastAsia="fr-FR"/>
        </w:rPr>
        <w:t>Shannon indexes) measured at the different timepoints for the four conditions ‘+Mix4’ (light blue), ‘Mix4 + SE’ (yellow), ‘+SE’ (pink) and ‘Ctrl’ (green).</w:t>
      </w:r>
    </w:p>
    <w:p w14:paraId="12E17DA4" w14:textId="77777777" w:rsidR="00932235" w:rsidRDefault="00932235">
      <w:pPr>
        <w:rPr>
          <w:noProof/>
          <w:lang w:val="en-US" w:eastAsia="fr-FR"/>
        </w:rPr>
      </w:pPr>
      <w:r>
        <w:rPr>
          <w:noProof/>
          <w:lang w:val="en-US" w:eastAsia="fr-FR"/>
        </w:rPr>
        <w:br w:type="page"/>
      </w:r>
    </w:p>
    <w:p w14:paraId="6FDA3AC9" w14:textId="26B7696B" w:rsidR="00932235" w:rsidRDefault="00932235">
      <w:pPr>
        <w:rPr>
          <w:noProof/>
          <w:lang w:val="en-US" w:eastAsia="fr-FR"/>
        </w:rPr>
      </w:pPr>
    </w:p>
    <w:p w14:paraId="31E35E5B" w14:textId="5353A16D" w:rsidR="008D71B9" w:rsidRDefault="00482D7D" w:rsidP="0009550D">
      <w:pPr>
        <w:rPr>
          <w:b/>
          <w:lang w:val="en-GB"/>
        </w:rPr>
      </w:pPr>
      <w:r>
        <w:rPr>
          <w:b/>
          <w:noProof/>
          <w:lang w:eastAsia="fr-FR"/>
        </w:rPr>
        <w:drawing>
          <wp:inline distT="0" distB="0" distL="0" distR="0" wp14:anchorId="4A64B9A0" wp14:editId="4FEBE32C">
            <wp:extent cx="5760720" cy="437959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7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4D6B1" w14:textId="72B20128" w:rsidR="0009550D" w:rsidRPr="00854FB0" w:rsidRDefault="0009550D" w:rsidP="0009550D">
      <w:pPr>
        <w:rPr>
          <w:lang w:val="en-US"/>
        </w:rPr>
      </w:pPr>
      <w:r w:rsidRPr="0009550D">
        <w:rPr>
          <w:b/>
          <w:lang w:val="en-GB"/>
        </w:rPr>
        <w:t xml:space="preserve">Supplementary Figure </w:t>
      </w:r>
      <w:r w:rsidRPr="00854FB0">
        <w:rPr>
          <w:b/>
          <w:lang w:val="en-US"/>
        </w:rPr>
        <w:t>2</w:t>
      </w:r>
      <w:r w:rsidRPr="00854FB0">
        <w:rPr>
          <w:lang w:val="en-US"/>
        </w:rPr>
        <w:t xml:space="preserve">: Kinetics of </w:t>
      </w:r>
      <w:r w:rsidRPr="00854FB0">
        <w:rPr>
          <w:i/>
          <w:lang w:val="en-US"/>
        </w:rPr>
        <w:t>Salmonella</w:t>
      </w:r>
      <w:r w:rsidRPr="00854FB0">
        <w:rPr>
          <w:lang w:val="en-US"/>
        </w:rPr>
        <w:t xml:space="preserve"> colonization </w:t>
      </w:r>
      <w:r w:rsidR="00CC4FEE">
        <w:rPr>
          <w:lang w:val="en-US"/>
        </w:rPr>
        <w:t xml:space="preserve">levels </w:t>
      </w:r>
      <w:r w:rsidRPr="00854FB0">
        <w:rPr>
          <w:lang w:val="en-US"/>
        </w:rPr>
        <w:t>across the timepoints, for each chicken of the SLT-SS (green), SLT-LS</w:t>
      </w:r>
      <w:r w:rsidR="00CC4FEE" w:rsidRPr="00CC4FEE">
        <w:rPr>
          <w:lang w:val="en-US"/>
        </w:rPr>
        <w:t xml:space="preserve"> (red) or ST-SS (blue) category</w:t>
      </w:r>
      <w:r w:rsidR="00CC4FEE">
        <w:rPr>
          <w:lang w:val="en-US"/>
        </w:rPr>
        <w:t xml:space="preserve">, in the two groups infected with </w:t>
      </w:r>
      <w:r w:rsidR="00CC4FEE" w:rsidRPr="00854FB0">
        <w:rPr>
          <w:i/>
          <w:lang w:val="en-US"/>
        </w:rPr>
        <w:t>Salmonella</w:t>
      </w:r>
      <w:r w:rsidR="00CC4FEE">
        <w:rPr>
          <w:lang w:val="en-US"/>
        </w:rPr>
        <w:t xml:space="preserve"> at 7 DOA and treated or not with the MiX4 at hatch.</w:t>
      </w:r>
    </w:p>
    <w:p w14:paraId="5027F996" w14:textId="77777777" w:rsidR="0009550D" w:rsidRDefault="0009550D">
      <w:pPr>
        <w:rPr>
          <w:noProof/>
          <w:lang w:val="en-US" w:eastAsia="fr-FR"/>
        </w:rPr>
      </w:pPr>
    </w:p>
    <w:p w14:paraId="03739BE3" w14:textId="462EAC5E" w:rsidR="00932235" w:rsidRDefault="00932235">
      <w:pPr>
        <w:rPr>
          <w:noProof/>
          <w:lang w:val="en-US" w:eastAsia="fr-FR"/>
        </w:rPr>
      </w:pPr>
    </w:p>
    <w:p w14:paraId="1CD21B57" w14:textId="139A74B9" w:rsidR="00932235" w:rsidRDefault="00932235">
      <w:pPr>
        <w:rPr>
          <w:noProof/>
          <w:lang w:val="en-US" w:eastAsia="fr-FR"/>
        </w:rPr>
      </w:pPr>
    </w:p>
    <w:p w14:paraId="6E0C382A" w14:textId="3192A1F9" w:rsidR="00932235" w:rsidRDefault="00932235">
      <w:pPr>
        <w:rPr>
          <w:noProof/>
          <w:lang w:val="en-US" w:eastAsia="fr-FR"/>
        </w:rPr>
      </w:pPr>
    </w:p>
    <w:p w14:paraId="623286EF" w14:textId="77777777" w:rsidR="00932235" w:rsidRDefault="00932235">
      <w:pPr>
        <w:rPr>
          <w:noProof/>
          <w:lang w:val="en-US" w:eastAsia="fr-FR"/>
        </w:rPr>
      </w:pPr>
    </w:p>
    <w:p w14:paraId="791CA5B9" w14:textId="7D5C8A4C" w:rsidR="00D1548C" w:rsidRDefault="00D1548C">
      <w:pPr>
        <w:rPr>
          <w:noProof/>
          <w:lang w:val="en-US" w:eastAsia="fr-FR"/>
        </w:rPr>
      </w:pPr>
      <w:r>
        <w:rPr>
          <w:noProof/>
          <w:lang w:val="en-US" w:eastAsia="fr-FR"/>
        </w:rPr>
        <w:br w:type="page"/>
      </w:r>
    </w:p>
    <w:p w14:paraId="77FB03A2" w14:textId="28D3B8BB" w:rsidR="00CC548F" w:rsidRPr="001672FD" w:rsidRDefault="00CC548F" w:rsidP="00CC4FEE">
      <w:pPr>
        <w:rPr>
          <w:lang w:val="en-US"/>
        </w:rPr>
      </w:pPr>
      <w:r w:rsidRPr="001672FD">
        <w:rPr>
          <w:b/>
          <w:lang w:val="en-GB"/>
        </w:rPr>
        <w:lastRenderedPageBreak/>
        <w:t xml:space="preserve">Supplementary </w:t>
      </w:r>
      <w:r w:rsidRPr="001672FD">
        <w:rPr>
          <w:b/>
          <w:lang w:val="en-US"/>
        </w:rPr>
        <w:t>Table</w:t>
      </w:r>
      <w:r>
        <w:rPr>
          <w:b/>
          <w:lang w:val="en-US"/>
        </w:rPr>
        <w:t xml:space="preserve"> 1</w:t>
      </w:r>
      <w:r w:rsidRPr="00DB6B77">
        <w:rPr>
          <w:lang w:val="en-US"/>
        </w:rPr>
        <w:t xml:space="preserve">: Main OTUs showing significant differential abundances </w:t>
      </w:r>
      <w:r>
        <w:rPr>
          <w:lang w:val="en-US"/>
        </w:rPr>
        <w:t>between</w:t>
      </w:r>
      <w:r w:rsidRPr="00DB6B77">
        <w:rPr>
          <w:lang w:val="en-US"/>
        </w:rPr>
        <w:t xml:space="preserve"> the SLT-SS and SLT-LS chickens after infection.</w:t>
      </w:r>
      <w:r w:rsidRPr="00DB6B77">
        <w:rPr>
          <w:lang w:val="en-GB"/>
        </w:rPr>
        <w:t xml:space="preserve"> </w:t>
      </w:r>
    </w:p>
    <w:tbl>
      <w:tblPr>
        <w:tblW w:w="9925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"/>
        <w:gridCol w:w="1133"/>
        <w:gridCol w:w="285"/>
        <w:gridCol w:w="929"/>
        <w:gridCol w:w="285"/>
        <w:gridCol w:w="1027"/>
        <w:gridCol w:w="285"/>
        <w:gridCol w:w="631"/>
        <w:gridCol w:w="285"/>
        <w:gridCol w:w="1953"/>
        <w:gridCol w:w="285"/>
        <w:gridCol w:w="2257"/>
        <w:gridCol w:w="285"/>
      </w:tblGrid>
      <w:tr w:rsidR="00CC548F" w:rsidRPr="00DB6B77" w14:paraId="03950D1A" w14:textId="77777777" w:rsidTr="00EF3BF5">
        <w:trPr>
          <w:gridBefore w:val="1"/>
          <w:wBefore w:w="285" w:type="dxa"/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74ACB" w14:textId="77777777" w:rsidR="00CC548F" w:rsidRPr="00DB6B77" w:rsidRDefault="00CC548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5225" w14:textId="77777777" w:rsidR="00CC548F" w:rsidRPr="00DB6B77" w:rsidRDefault="00CC548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2DC9" w14:textId="77777777" w:rsidR="00CC548F" w:rsidRPr="00DB6B77" w:rsidRDefault="00CC5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g</w:t>
            </w:r>
            <w:proofErr w:type="gramEnd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FoldChang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316B" w14:textId="77777777" w:rsidR="00CC548F" w:rsidRPr="00DB6B77" w:rsidRDefault="00CC5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dj</w:t>
            </w:r>
            <w:proofErr w:type="spellEnd"/>
            <w:proofErr w:type="gramEnd"/>
          </w:p>
        </w:tc>
        <w:tc>
          <w:tcPr>
            <w:tcW w:w="2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8E98" w14:textId="77777777" w:rsidR="00CC548F" w:rsidRPr="00DB6B77" w:rsidRDefault="00CC5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ily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23F3" w14:textId="77777777" w:rsidR="00CC548F" w:rsidRPr="00DB6B77" w:rsidRDefault="00CC5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us</w:t>
            </w:r>
            <w:proofErr w:type="spellEnd"/>
          </w:p>
        </w:tc>
      </w:tr>
      <w:tr w:rsidR="00CC548F" w:rsidRPr="00DB6B77" w14:paraId="5A5EE627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8246089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4 </w:t>
            </w:r>
            <w:proofErr w:type="spell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ays</w:t>
            </w:r>
            <w:proofErr w:type="spellEnd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.i</w:t>
            </w:r>
            <w:proofErr w:type="spellEnd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698232F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4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58AC3DA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7.08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7884CBF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1.47x10</w:t>
            </w:r>
            <w:r w:rsidRPr="00DB6B77"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2F53153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3721365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Pediococcus</w:t>
            </w:r>
            <w:proofErr w:type="spellEnd"/>
          </w:p>
        </w:tc>
      </w:tr>
      <w:tr w:rsidR="00CC548F" w:rsidRPr="00DB6B77" w14:paraId="5B1753BD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5B0458E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66914D4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114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850E45B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9.06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2553AA4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1.93x10</w:t>
            </w:r>
            <w:r w:rsidRPr="00DB6B77">
              <w:rPr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AB79FA3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Campylobacter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1740603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Campylobacter</w:t>
            </w:r>
          </w:p>
        </w:tc>
      </w:tr>
      <w:tr w:rsidR="00CC548F" w:rsidRPr="00DB6B77" w14:paraId="12E46AE9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8F471C6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4BD7E63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9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4A6846A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7.19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332B849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2.70x10</w:t>
            </w:r>
            <w:r w:rsidRPr="00DB6B77"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BD4CA4B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Clostridiaceae</w:t>
            </w:r>
            <w:proofErr w:type="spellEnd"/>
            <w:r w:rsidRPr="00DB6B77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D61902A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Clostridium sensu stricto 1</w:t>
            </w:r>
          </w:p>
        </w:tc>
      </w:tr>
      <w:tr w:rsidR="00CC548F" w:rsidRPr="00DB6B77" w14:paraId="140261A9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FE62357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AE6B160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6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F2F7184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4.94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A228CEC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5.44x10</w:t>
            </w:r>
            <w:r w:rsidRPr="00DB6B77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A852DE0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23DB2D6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Enterococcus</w:t>
            </w:r>
          </w:p>
        </w:tc>
      </w:tr>
      <w:tr w:rsidR="00CC548F" w:rsidRPr="00DB6B77" w14:paraId="199B2E9A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A69406D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2D970A2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120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AC2EB4B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6.54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2C95A36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8.00x10</w:t>
            </w:r>
            <w:r w:rsidRPr="00DB6B77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196ABC6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Micr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C48A2D2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Micrococcus</w:t>
            </w:r>
          </w:p>
        </w:tc>
      </w:tr>
      <w:tr w:rsidR="00CC548F" w:rsidRPr="00DB6B77" w14:paraId="6A12D42F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1579B64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8F1362D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19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8B83715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5.50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E261F8E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1.37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7957F41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D3F8D0B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[</w:t>
            </w:r>
            <w:proofErr w:type="spellStart"/>
            <w:r w:rsidRPr="00097C43">
              <w:rPr>
                <w:i/>
                <w:sz w:val="18"/>
                <w:szCs w:val="18"/>
              </w:rPr>
              <w:t>Ruminococcus</w:t>
            </w:r>
            <w:proofErr w:type="spellEnd"/>
            <w:r w:rsidRPr="00097C43">
              <w:rPr>
                <w:i/>
                <w:sz w:val="18"/>
                <w:szCs w:val="18"/>
              </w:rPr>
              <w:t>] torques group</w:t>
            </w:r>
          </w:p>
        </w:tc>
      </w:tr>
      <w:tr w:rsidR="00CC548F" w:rsidRPr="00DB6B77" w14:paraId="181E9CA2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F62EC35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10CA4FD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41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D2261F1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7.03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B1420D5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5.42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E3C73C1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0318DED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Blautia</w:t>
            </w:r>
            <w:proofErr w:type="spellEnd"/>
          </w:p>
        </w:tc>
      </w:tr>
      <w:tr w:rsidR="00CC548F" w:rsidRPr="00DB6B77" w14:paraId="75B3B4FD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96BBD07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53FAF00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27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7297DB2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6.33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DC808AD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5.42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E01CE15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64BD193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Oscillibacter</w:t>
            </w:r>
            <w:proofErr w:type="spellEnd"/>
          </w:p>
        </w:tc>
      </w:tr>
      <w:tr w:rsidR="00CC548F" w:rsidRPr="00DB6B77" w14:paraId="041E9A0F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A333DC8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AD5DC79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493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977FE5A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5.54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B6587DA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6.03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119A924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07A6FC4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Escherichia-Shigella</w:t>
            </w:r>
          </w:p>
        </w:tc>
      </w:tr>
      <w:tr w:rsidR="00CC548F" w:rsidRPr="00DB6B77" w14:paraId="4A0337A3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508E6F3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190C647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63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A136F02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3.49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69651B5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6.03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FC94625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794FEE4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Enterobacter</w:t>
            </w:r>
          </w:p>
        </w:tc>
      </w:tr>
      <w:tr w:rsidR="00CC548F" w:rsidRPr="00DB6B77" w14:paraId="744453C4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87A34A3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3425BE9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20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3CCB584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3.87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F5C4173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6.03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147C7F9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Clostridiaceae</w:t>
            </w:r>
            <w:proofErr w:type="spellEnd"/>
            <w:r w:rsidRPr="00DB6B77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9CF6437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Clostridium sensu stricto 1</w:t>
            </w:r>
          </w:p>
        </w:tc>
      </w:tr>
      <w:tr w:rsidR="00CC548F" w:rsidRPr="00DB6B77" w14:paraId="3C321998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C4E7279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88A77ED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33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327B590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5.80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56D0F75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6.03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3F6D38C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Clostridiaceae</w:t>
            </w:r>
            <w:proofErr w:type="spellEnd"/>
            <w:r w:rsidRPr="00DB6B77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F1E65BF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Clostridium sensu stricto 1</w:t>
            </w:r>
          </w:p>
        </w:tc>
      </w:tr>
      <w:tr w:rsidR="00CC548F" w:rsidRPr="00DB6B77" w14:paraId="147D953D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90CA173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49AB2B0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934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DC5D1B8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6.94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90B5A23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6.03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38D9F79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B2BA59F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Multi-affiliation</w:t>
            </w:r>
          </w:p>
        </w:tc>
      </w:tr>
      <w:tr w:rsidR="00CC548F" w:rsidRPr="00DB6B77" w14:paraId="1C8846A7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0D2FBC9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9121175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37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5347B43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5.15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969974D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6.55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2DE3646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1D4D1FA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Epulopiscium</w:t>
            </w:r>
            <w:proofErr w:type="spellEnd"/>
          </w:p>
        </w:tc>
      </w:tr>
      <w:tr w:rsidR="00CC548F" w:rsidRPr="00DB6B77" w14:paraId="50FD720A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30B3E8C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16B5E72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46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F13103C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5.87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96298F3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7.51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692833D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DC1704A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Erysipelatoclostridium</w:t>
            </w:r>
            <w:proofErr w:type="spellEnd"/>
          </w:p>
        </w:tc>
      </w:tr>
      <w:tr w:rsidR="00CC548F" w:rsidRPr="00DB6B77" w14:paraId="15B4805D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60CDB73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64BA13E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79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E75B8E4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6.18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542D5D9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8.93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012C990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BCB6A2A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Lactobacillus</w:t>
            </w:r>
          </w:p>
        </w:tc>
      </w:tr>
      <w:tr w:rsidR="00CC548F" w:rsidRPr="00DB6B77" w14:paraId="582D4015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AD1E9D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7C5B08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150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BD0E43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 xml:space="preserve"> 5.19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D8D756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8.99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C9E485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5099E8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Pseudomonas</w:t>
            </w:r>
          </w:p>
        </w:tc>
      </w:tr>
      <w:tr w:rsidR="00CC548F" w:rsidRPr="00DB6B77" w14:paraId="4883CBA5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00478F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7 </w:t>
            </w:r>
            <w:proofErr w:type="spell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ays</w:t>
            </w:r>
            <w:proofErr w:type="spellEnd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.i</w:t>
            </w:r>
            <w:proofErr w:type="spellEnd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C6224D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27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1EA649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7.76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DE0ED8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0.0034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EC4385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E710FE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Oscillibacter</w:t>
            </w:r>
            <w:proofErr w:type="spellEnd"/>
          </w:p>
        </w:tc>
      </w:tr>
      <w:tr w:rsidR="00CC548F" w:rsidRPr="00DB6B77" w14:paraId="329A6332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285E06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ABC0EE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17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153F81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8.66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322EEC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0.0034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3F05A0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C7A890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Butyricicoccus</w:t>
            </w:r>
            <w:proofErr w:type="spellEnd"/>
          </w:p>
        </w:tc>
      </w:tr>
      <w:tr w:rsidR="00CC548F" w:rsidRPr="00DB6B77" w14:paraId="2BA0D5D8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DC488F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D87629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38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39BF0F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4.91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639D2F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0.0039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91DBEE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AF1AB7" w14:textId="2500426A" w:rsidR="00CC548F" w:rsidRPr="00DB6B77" w:rsidRDefault="00097C43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U</w:t>
            </w:r>
            <w:r w:rsidR="00CC548F" w:rsidRPr="00DB6B77">
              <w:rPr>
                <w:sz w:val="18"/>
                <w:szCs w:val="18"/>
              </w:rPr>
              <w:t>nknow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="00CC548F" w:rsidRPr="00DB6B77">
              <w:rPr>
                <w:sz w:val="18"/>
                <w:szCs w:val="18"/>
              </w:rPr>
              <w:t>genus</w:t>
            </w:r>
            <w:proofErr w:type="spellEnd"/>
          </w:p>
        </w:tc>
      </w:tr>
      <w:tr w:rsidR="00CC548F" w:rsidRPr="00DB6B77" w14:paraId="533594FE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388095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A9A80D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40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A0BEFC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5.08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CB8F3C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0.0039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42A16D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37A804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DTU 089</w:t>
            </w:r>
          </w:p>
        </w:tc>
      </w:tr>
      <w:tr w:rsidR="00CC548F" w:rsidRPr="00DB6B77" w14:paraId="68E0202E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A1B18F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259A42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4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9BB19D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4.22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F9B37F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0.0039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67D25A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FD778C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Pediococcus</w:t>
            </w:r>
            <w:proofErr w:type="spellEnd"/>
          </w:p>
        </w:tc>
      </w:tr>
      <w:tr w:rsidR="00CC548F" w:rsidRPr="00DB6B77" w14:paraId="2778BE11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3F7B52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6AE73D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2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35B8C0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5.33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FD49F5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0.0095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0B1C4A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490604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Klebsiella</w:t>
            </w:r>
          </w:p>
        </w:tc>
      </w:tr>
      <w:tr w:rsidR="00CC548F" w:rsidRPr="00DB6B77" w14:paraId="109EF008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205A41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3365C7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58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D447ED" w14:textId="77777777" w:rsidR="00CC548F" w:rsidRPr="00DB6B77" w:rsidRDefault="00CC548F" w:rsidP="00E714A3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5.59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D837A0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0.0095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DAB783" w14:textId="77777777" w:rsidR="00CC548F" w:rsidRPr="00DB6B77" w:rsidRDefault="00CC548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BEF3E2" w14:textId="77777777" w:rsidR="00CC548F" w:rsidRPr="00097C43" w:rsidRDefault="00CC548F">
            <w:pPr>
              <w:spacing w:after="0" w:line="240" w:lineRule="auto"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Ruminococcaceae</w:t>
            </w:r>
            <w:proofErr w:type="spellEnd"/>
            <w:r w:rsidRPr="00097C43">
              <w:rPr>
                <w:i/>
                <w:sz w:val="18"/>
                <w:szCs w:val="18"/>
              </w:rPr>
              <w:t xml:space="preserve"> UCG-005</w:t>
            </w:r>
          </w:p>
        </w:tc>
      </w:tr>
      <w:tr w:rsidR="00CC548F" w:rsidRPr="00DB6B77" w14:paraId="03445AAF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6B2EF6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3 </w:t>
            </w:r>
            <w:proofErr w:type="spell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ays</w:t>
            </w:r>
            <w:proofErr w:type="spellEnd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.i</w:t>
            </w:r>
            <w:proofErr w:type="spellEnd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F554DA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17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C525F5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9.29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4DFE18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1.58x10</w:t>
            </w:r>
            <w:r w:rsidRPr="00DB6B77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19D39C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D7C8EF" w14:textId="77777777" w:rsidR="00CC548F" w:rsidRPr="00097C43" w:rsidRDefault="00CC548F">
            <w:pPr>
              <w:spacing w:after="0" w:line="24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Butyricicoccus</w:t>
            </w:r>
            <w:proofErr w:type="spellEnd"/>
          </w:p>
        </w:tc>
      </w:tr>
      <w:tr w:rsidR="00CC548F" w:rsidRPr="00DB6B77" w14:paraId="1F6A1FFB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57A797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C538A7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11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1B45B2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4.00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4D8E37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3.40x10</w:t>
            </w:r>
            <w:r w:rsidRPr="00DB6B77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559192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BE73B8" w14:textId="5FFDB583" w:rsidR="00CC548F" w:rsidRPr="00DB6B77" w:rsidRDefault="00097C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U</w:t>
            </w:r>
            <w:r w:rsidR="00CC548F" w:rsidRPr="00DB6B77">
              <w:rPr>
                <w:sz w:val="18"/>
                <w:szCs w:val="18"/>
              </w:rPr>
              <w:t>nknow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="00CC548F" w:rsidRPr="00DB6B77">
              <w:rPr>
                <w:sz w:val="18"/>
                <w:szCs w:val="18"/>
              </w:rPr>
              <w:t>genus</w:t>
            </w:r>
            <w:proofErr w:type="spellEnd"/>
          </w:p>
        </w:tc>
      </w:tr>
      <w:tr w:rsidR="00CC548F" w:rsidRPr="00DB6B77" w14:paraId="74FEC4FB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599442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998B09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7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7790B1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3.74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F6A785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3.40x10</w:t>
            </w:r>
            <w:r w:rsidRPr="00DB6B77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8595A0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C9DBB6" w14:textId="77777777" w:rsidR="00CC548F" w:rsidRPr="00097C43" w:rsidRDefault="00CC548F">
            <w:pPr>
              <w:spacing w:after="0" w:line="24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Flavonifractor</w:t>
            </w:r>
            <w:proofErr w:type="spellEnd"/>
          </w:p>
        </w:tc>
      </w:tr>
      <w:tr w:rsidR="00CC548F" w:rsidRPr="00DB6B77" w14:paraId="7CF39143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D7D8A7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9F6818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2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692A14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6.98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7FEE14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1.38x10</w:t>
            </w:r>
            <w:r w:rsidRPr="00DB6B77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DD1A34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432BCA" w14:textId="77777777" w:rsidR="00CC548F" w:rsidRPr="00097C43" w:rsidRDefault="00CC548F">
            <w:pPr>
              <w:spacing w:after="0" w:line="240" w:lineRule="auto"/>
              <w:contextualSpacing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Klebsiella</w:t>
            </w:r>
          </w:p>
        </w:tc>
      </w:tr>
      <w:tr w:rsidR="00CC548F" w:rsidRPr="00DB6B77" w14:paraId="2810A555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18AFFA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23CE60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1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B140CB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3.32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0F98C4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8.87x10</w:t>
            </w:r>
            <w:r w:rsidRPr="00DB6B77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647C22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FAF188" w14:textId="77777777" w:rsidR="00CC548F" w:rsidRPr="00097C43" w:rsidRDefault="00CC548F">
            <w:pPr>
              <w:spacing w:after="0" w:line="240" w:lineRule="auto"/>
              <w:contextualSpacing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Escherichia-Shigella</w:t>
            </w:r>
          </w:p>
        </w:tc>
      </w:tr>
      <w:tr w:rsidR="00CC548F" w:rsidRPr="00DB6B77" w14:paraId="65134568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A366D4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AC884B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14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F55E58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5.76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31192F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9.43x10</w:t>
            </w:r>
            <w:r w:rsidRPr="00DB6B77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9FD0EE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1EFE6B" w14:textId="77777777" w:rsidR="00CC548F" w:rsidRPr="00097C43" w:rsidRDefault="00CC548F">
            <w:pPr>
              <w:spacing w:after="0" w:line="240" w:lineRule="auto"/>
              <w:contextualSpacing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Klebsiella</w:t>
            </w:r>
          </w:p>
        </w:tc>
      </w:tr>
      <w:tr w:rsidR="00CC548F" w:rsidRPr="00DB6B77" w14:paraId="5B8663E2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5A8E42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104DE6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34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8934D0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5.16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BBFB9C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1.46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B066AA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5F5D2C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Multi-affiliation</w:t>
            </w:r>
          </w:p>
        </w:tc>
      </w:tr>
      <w:tr w:rsidR="00CC548F" w:rsidRPr="00DB6B77" w14:paraId="253D07BB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B2BB87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D10F7F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27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4C52BA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6.06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0E9060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1.46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C56E72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2ACE67" w14:textId="77777777" w:rsidR="00CC548F" w:rsidRPr="00097C43" w:rsidRDefault="00CC548F">
            <w:pPr>
              <w:spacing w:after="0" w:line="24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097C43">
              <w:rPr>
                <w:i/>
                <w:sz w:val="18"/>
                <w:szCs w:val="18"/>
              </w:rPr>
              <w:t>Oscillibacter</w:t>
            </w:r>
            <w:proofErr w:type="spellEnd"/>
          </w:p>
        </w:tc>
      </w:tr>
      <w:tr w:rsidR="00CC548F" w:rsidRPr="00DB6B77" w14:paraId="665F020A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5E6142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C5F008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175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960839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5.33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C637B8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2.17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544C7B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070531" w14:textId="77777777" w:rsidR="00CC548F" w:rsidRPr="00097C43" w:rsidRDefault="00CC548F">
            <w:pPr>
              <w:spacing w:after="0" w:line="240" w:lineRule="auto"/>
              <w:contextualSpacing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Escherichia-Shigella</w:t>
            </w:r>
          </w:p>
        </w:tc>
      </w:tr>
      <w:tr w:rsidR="00CC548F" w:rsidRPr="00DB6B77" w14:paraId="4F0E9979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DE2048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896484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8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E1E72E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2.74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6EB7A3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2.70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87BF96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CD8907" w14:textId="77777777" w:rsidR="00CC548F" w:rsidRPr="00097C43" w:rsidRDefault="00CC548F">
            <w:pPr>
              <w:spacing w:after="0" w:line="240" w:lineRule="auto"/>
              <w:contextualSpacing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[</w:t>
            </w:r>
            <w:proofErr w:type="spellStart"/>
            <w:r w:rsidRPr="00097C43">
              <w:rPr>
                <w:i/>
                <w:sz w:val="18"/>
                <w:szCs w:val="18"/>
              </w:rPr>
              <w:t>Ruminococcus</w:t>
            </w:r>
            <w:proofErr w:type="spellEnd"/>
            <w:r w:rsidRPr="00097C43">
              <w:rPr>
                <w:i/>
                <w:sz w:val="18"/>
                <w:szCs w:val="18"/>
              </w:rPr>
              <w:t>] torques group</w:t>
            </w:r>
          </w:p>
        </w:tc>
      </w:tr>
      <w:tr w:rsidR="00CC548F" w:rsidRPr="00DB6B77" w14:paraId="39A6B890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229F2E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419AF4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51</w:t>
            </w:r>
          </w:p>
        </w:tc>
        <w:tc>
          <w:tcPr>
            <w:tcW w:w="1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E24435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5.22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5F5642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2.70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7CF3DF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A4A04F" w14:textId="77777777" w:rsidR="00CC548F" w:rsidRPr="00097C43" w:rsidRDefault="00CC548F">
            <w:pPr>
              <w:spacing w:after="0" w:line="240" w:lineRule="auto"/>
              <w:contextualSpacing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CHKCI001</w:t>
            </w:r>
          </w:p>
        </w:tc>
      </w:tr>
      <w:tr w:rsidR="00CC548F" w:rsidRPr="00DB6B77" w14:paraId="1A61B756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C033930" w14:textId="77777777" w:rsidR="00CC548F" w:rsidRPr="00DB6B77" w:rsidRDefault="00CC548F" w:rsidP="00E714A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2B5CE37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Cluster_56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3B4DD6A" w14:textId="77777777" w:rsidR="00CC548F" w:rsidRPr="00DB6B77" w:rsidRDefault="00CC548F" w:rsidP="00E714A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-2.56</w:t>
            </w:r>
          </w:p>
        </w:tc>
        <w:tc>
          <w:tcPr>
            <w:tcW w:w="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C9EDF48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DB6B77">
              <w:rPr>
                <w:sz w:val="18"/>
                <w:szCs w:val="18"/>
              </w:rPr>
              <w:t>9.82x10</w:t>
            </w:r>
            <w:r w:rsidRPr="00DB6B77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5E8BAB5" w14:textId="77777777" w:rsidR="00CC548F" w:rsidRPr="00DB6B77" w:rsidRDefault="00CC548F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DB6B77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5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C4F544C" w14:textId="77777777" w:rsidR="00CC548F" w:rsidRPr="00097C43" w:rsidRDefault="00CC548F">
            <w:pPr>
              <w:spacing w:after="0" w:line="240" w:lineRule="auto"/>
              <w:contextualSpacing/>
              <w:rPr>
                <w:i/>
                <w:sz w:val="18"/>
                <w:szCs w:val="18"/>
              </w:rPr>
            </w:pPr>
            <w:r w:rsidRPr="00097C43">
              <w:rPr>
                <w:i/>
                <w:sz w:val="18"/>
                <w:szCs w:val="18"/>
              </w:rPr>
              <w:t>[</w:t>
            </w:r>
            <w:proofErr w:type="spellStart"/>
            <w:r w:rsidRPr="00097C43">
              <w:rPr>
                <w:i/>
                <w:sz w:val="18"/>
                <w:szCs w:val="18"/>
              </w:rPr>
              <w:t>Ruminococcus</w:t>
            </w:r>
            <w:proofErr w:type="spellEnd"/>
            <w:r w:rsidRPr="00097C43">
              <w:rPr>
                <w:i/>
                <w:sz w:val="18"/>
                <w:szCs w:val="18"/>
              </w:rPr>
              <w:t xml:space="preserve">] </w:t>
            </w:r>
            <w:proofErr w:type="spellStart"/>
            <w:r w:rsidRPr="00097C43">
              <w:rPr>
                <w:i/>
                <w:sz w:val="18"/>
                <w:szCs w:val="18"/>
              </w:rPr>
              <w:t>gauvreauii</w:t>
            </w:r>
            <w:proofErr w:type="spellEnd"/>
            <w:r w:rsidRPr="00097C43">
              <w:rPr>
                <w:i/>
                <w:sz w:val="18"/>
                <w:szCs w:val="18"/>
              </w:rPr>
              <w:t xml:space="preserve"> group</w:t>
            </w:r>
          </w:p>
        </w:tc>
      </w:tr>
      <w:tr w:rsidR="00CC548F" w:rsidRPr="00DB6B77" w14:paraId="51C28F79" w14:textId="77777777" w:rsidTr="00EF3BF5">
        <w:trPr>
          <w:gridAfter w:val="1"/>
          <w:wAfter w:w="285" w:type="dxa"/>
          <w:trHeight w:val="300"/>
        </w:trPr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C31BE9" w14:textId="77777777" w:rsidR="00CC548F" w:rsidRPr="00DB6B77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20 </w:t>
            </w:r>
            <w:proofErr w:type="spell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ays</w:t>
            </w:r>
            <w:proofErr w:type="spellEnd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.i</w:t>
            </w:r>
            <w:proofErr w:type="spellEnd"/>
            <w:r w:rsidRPr="00DB6B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222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127FEE" w14:textId="77777777" w:rsidR="00CC548F" w:rsidRPr="00DB6B77" w:rsidRDefault="00CC548F" w:rsidP="00E714A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6B77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DB6B77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differences</w:t>
            </w:r>
            <w:proofErr w:type="spellEnd"/>
          </w:p>
        </w:tc>
      </w:tr>
    </w:tbl>
    <w:p w14:paraId="3006EFC5" w14:textId="77777777" w:rsidR="00CC548F" w:rsidRPr="00DB6B77" w:rsidRDefault="00CC548F" w:rsidP="00E714A3">
      <w:pPr>
        <w:rPr>
          <w:lang w:val="en-US"/>
        </w:rPr>
      </w:pPr>
      <w:r w:rsidRPr="00DB6B77">
        <w:rPr>
          <w:lang w:val="en-GB"/>
        </w:rPr>
        <w:t>Positive log2 fold changes correspond to the OTUs enriched in the SLT-LS chickens.</w:t>
      </w:r>
    </w:p>
    <w:p w14:paraId="1529381A" w14:textId="77777777" w:rsidR="00CC548F" w:rsidRPr="00DB6B77" w:rsidRDefault="00CC548F" w:rsidP="00E714A3">
      <w:pPr>
        <w:rPr>
          <w:lang w:val="en-GB"/>
        </w:rPr>
      </w:pPr>
    </w:p>
    <w:p w14:paraId="695A079F" w14:textId="4E5F06FA" w:rsidR="00CC548F" w:rsidRPr="007E0351" w:rsidRDefault="00CC548F">
      <w:pPr>
        <w:rPr>
          <w:b/>
          <w:lang w:val="en-GB"/>
        </w:rPr>
      </w:pPr>
      <w:r>
        <w:rPr>
          <w:b/>
          <w:lang w:val="en-US"/>
        </w:rPr>
        <w:br w:type="column"/>
      </w:r>
      <w:r>
        <w:rPr>
          <w:b/>
          <w:lang w:val="en-US"/>
        </w:rPr>
        <w:lastRenderedPageBreak/>
        <w:t xml:space="preserve">Supplementary </w:t>
      </w:r>
      <w:r w:rsidRPr="007E4B23">
        <w:rPr>
          <w:b/>
          <w:lang w:val="en-US"/>
        </w:rPr>
        <w:t>T</w:t>
      </w:r>
      <w:r w:rsidR="00723050">
        <w:rPr>
          <w:b/>
          <w:lang w:val="en-GB"/>
        </w:rPr>
        <w:t>able II</w:t>
      </w:r>
      <w:r w:rsidRPr="007E4B23">
        <w:rPr>
          <w:b/>
          <w:lang w:val="en-GB"/>
        </w:rPr>
        <w:t xml:space="preserve">: </w:t>
      </w:r>
      <w:r w:rsidRPr="001672FD">
        <w:rPr>
          <w:lang w:val="en-GB"/>
        </w:rPr>
        <w:t xml:space="preserve">Relative gene expression in blood of chicks infected with </w:t>
      </w:r>
      <w:r w:rsidRPr="001672FD">
        <w:rPr>
          <w:i/>
          <w:lang w:val="en-GB"/>
        </w:rPr>
        <w:t>Salmonella</w:t>
      </w:r>
      <w:r w:rsidRPr="001672FD">
        <w:rPr>
          <w:lang w:val="en-GB"/>
        </w:rPr>
        <w:t xml:space="preserve"> Enteritidis and treated or not with the Mix4</w:t>
      </w:r>
    </w:p>
    <w:tbl>
      <w:tblPr>
        <w:tblpPr w:leftFromText="141" w:rightFromText="141" w:vertAnchor="text" w:horzAnchor="margin" w:tblpY="-19"/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0"/>
        <w:gridCol w:w="1088"/>
        <w:gridCol w:w="1084"/>
        <w:gridCol w:w="1373"/>
        <w:gridCol w:w="1417"/>
        <w:gridCol w:w="1418"/>
        <w:gridCol w:w="1417"/>
      </w:tblGrid>
      <w:tr w:rsidR="00CC548F" w:rsidRPr="00496989" w14:paraId="3EE265AA" w14:textId="77777777" w:rsidTr="009C7393">
        <w:trPr>
          <w:trHeight w:val="222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35839" w14:textId="77777777" w:rsidR="00CC548F" w:rsidRPr="00263BA6" w:rsidRDefault="00CC548F" w:rsidP="00BD2DB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Cs/>
                <w:color w:val="000000"/>
                <w:lang w:eastAsia="fr-FR"/>
              </w:rPr>
              <w:t>Gene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470A" w14:textId="77777777" w:rsidR="00CC548F" w:rsidRPr="00263BA6" w:rsidRDefault="00CC548F" w:rsidP="00D1548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Cs/>
                <w:color w:val="000000"/>
                <w:lang w:eastAsia="fr-FR"/>
              </w:rPr>
              <w:t xml:space="preserve">FC </w:t>
            </w:r>
            <w:r w:rsidRPr="00263BA6">
              <w:rPr>
                <w:rFonts w:eastAsia="Times New Roman" w:cstheme="minorHAnsi"/>
                <w:bCs/>
                <w:color w:val="000000"/>
                <w:lang w:eastAsia="fr-FR"/>
              </w:rPr>
              <w:t xml:space="preserve"> 4</w:t>
            </w:r>
            <w:r>
              <w:rPr>
                <w:rFonts w:eastAsia="Times New Roman" w:cstheme="minorHAnsi"/>
                <w:bCs/>
                <w:color w:val="000000"/>
                <w:lang w:eastAsia="fr-FR"/>
              </w:rPr>
              <w:t xml:space="preserve"> </w:t>
            </w:r>
            <w:r w:rsidRPr="00263BA6">
              <w:rPr>
                <w:rFonts w:eastAsia="Times New Roman" w:cstheme="minorHAnsi"/>
                <w:bCs/>
                <w:color w:val="000000"/>
                <w:lang w:eastAsia="fr-FR"/>
              </w:rPr>
              <w:t>DO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E3DA6" w14:textId="77777777" w:rsidR="00CC548F" w:rsidRPr="00263BA6" w:rsidRDefault="00CC548F" w:rsidP="00CC4FE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Cs/>
                <w:color w:val="000000"/>
                <w:lang w:eastAsia="fr-FR"/>
              </w:rPr>
              <w:t>FC</w:t>
            </w:r>
            <w:r w:rsidRPr="00263BA6">
              <w:rPr>
                <w:rFonts w:eastAsia="Times New Roman" w:cstheme="minorHAnsi"/>
                <w:bCs/>
                <w:color w:val="000000"/>
                <w:lang w:eastAsia="fr-FR"/>
              </w:rPr>
              <w:t xml:space="preserve"> </w:t>
            </w:r>
            <w:r>
              <w:rPr>
                <w:rFonts w:eastAsia="Times New Roman" w:cstheme="minorHAnsi"/>
                <w:bCs/>
                <w:color w:val="000000"/>
                <w:lang w:eastAsia="fr-FR"/>
              </w:rPr>
              <w:t xml:space="preserve">6 </w:t>
            </w:r>
            <w:r w:rsidRPr="00263BA6">
              <w:rPr>
                <w:rFonts w:eastAsia="Times New Roman" w:cstheme="minorHAnsi"/>
                <w:bCs/>
                <w:color w:val="000000"/>
                <w:lang w:eastAsia="fr-FR"/>
              </w:rPr>
              <w:t>DOA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FDC2D" w14:textId="77777777" w:rsidR="00CC548F" w:rsidRPr="00496989" w:rsidRDefault="00CC548F" w:rsidP="006B10F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 w:eastAsia="fr-FR"/>
              </w:rPr>
            </w:pPr>
            <w:r>
              <w:rPr>
                <w:lang w:val="en-US"/>
              </w:rPr>
              <w:t xml:space="preserve">FC at 11 </w:t>
            </w:r>
            <w:proofErr w:type="spellStart"/>
            <w:r>
              <w:rPr>
                <w:lang w:val="en-US"/>
              </w:rPr>
              <w:t>Do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E8024" w14:textId="77777777" w:rsidR="00CC548F" w:rsidRPr="00496989" w:rsidRDefault="00CC548F" w:rsidP="006B10F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 w:eastAsia="fr-FR"/>
              </w:rPr>
            </w:pPr>
            <w:r w:rsidRPr="007E4B23">
              <w:rPr>
                <w:lang w:val="en-US"/>
              </w:rPr>
              <w:t xml:space="preserve">FC at </w:t>
            </w:r>
            <w:r>
              <w:rPr>
                <w:lang w:val="en-US"/>
              </w:rPr>
              <w:t xml:space="preserve">14 </w:t>
            </w:r>
            <w:proofErr w:type="spellStart"/>
            <w:r>
              <w:rPr>
                <w:lang w:val="en-US"/>
              </w:rPr>
              <w:t>Do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BE17" w14:textId="77777777" w:rsidR="00CC548F" w:rsidRPr="00496989" w:rsidRDefault="00CC548F" w:rsidP="008D71B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 w:eastAsia="fr-FR"/>
              </w:rPr>
            </w:pPr>
            <w:r w:rsidRPr="007E4B23">
              <w:rPr>
                <w:lang w:val="en-US"/>
              </w:rPr>
              <w:t xml:space="preserve">FC at </w:t>
            </w:r>
            <w:r>
              <w:rPr>
                <w:lang w:val="en-US"/>
              </w:rPr>
              <w:t xml:space="preserve">20 </w:t>
            </w:r>
            <w:proofErr w:type="spellStart"/>
            <w:r>
              <w:rPr>
                <w:lang w:val="en-US"/>
              </w:rPr>
              <w:t>Do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7077" w14:textId="77777777" w:rsidR="00CC548F" w:rsidRPr="00496989" w:rsidRDefault="00CC548F" w:rsidP="00860CA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 w:eastAsia="fr-FR"/>
              </w:rPr>
            </w:pPr>
            <w:r w:rsidRPr="007E4B23">
              <w:rPr>
                <w:lang w:val="en-US"/>
              </w:rPr>
              <w:t xml:space="preserve">FC at </w:t>
            </w:r>
            <w:r>
              <w:rPr>
                <w:lang w:val="en-US"/>
              </w:rPr>
              <w:t xml:space="preserve">27 </w:t>
            </w:r>
            <w:proofErr w:type="spellStart"/>
            <w:r>
              <w:rPr>
                <w:lang w:val="en-US"/>
              </w:rPr>
              <w:t>DoA</w:t>
            </w:r>
            <w:proofErr w:type="spellEnd"/>
          </w:p>
        </w:tc>
      </w:tr>
      <w:tr w:rsidR="00CC548F" w:rsidRPr="00E03DFD" w14:paraId="40F0B8CC" w14:textId="77777777" w:rsidTr="009C7393">
        <w:trPr>
          <w:trHeight w:val="222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2FBD5" w14:textId="77777777" w:rsidR="00CC548F" w:rsidRDefault="00CC548F" w:rsidP="00E714A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fr-FR"/>
              </w:rPr>
            </w:pPr>
          </w:p>
        </w:tc>
        <w:tc>
          <w:tcPr>
            <w:tcW w:w="779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3E264" w14:textId="77777777" w:rsidR="00CC548F" w:rsidRPr="00E03DFD" w:rsidRDefault="00CC548F" w:rsidP="00E714A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fr-FR"/>
              </w:rPr>
            </w:pPr>
          </w:p>
        </w:tc>
      </w:tr>
      <w:tr w:rsidR="00CC548F" w:rsidRPr="00F733B3" w14:paraId="00CA40B0" w14:textId="77777777" w:rsidTr="009C7393">
        <w:trPr>
          <w:trHeight w:val="222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32DD" w14:textId="77777777" w:rsidR="00CC548F" w:rsidRPr="00097C43" w:rsidRDefault="00CC548F" w:rsidP="00E714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fr-FR"/>
              </w:rPr>
            </w:pPr>
            <w:r w:rsidRPr="00097C43">
              <w:rPr>
                <w:rFonts w:eastAsia="Times New Roman" w:cstheme="minorHAnsi"/>
                <w:i/>
                <w:color w:val="000000"/>
                <w:lang w:eastAsia="fr-FR"/>
              </w:rPr>
              <w:t>Casp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2306F" w14:textId="77777777" w:rsidR="00CC548F" w:rsidRPr="008B059A" w:rsidRDefault="00CC548F" w:rsidP="00E714A3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8B059A">
              <w:rPr>
                <w:rFonts w:eastAsia="Times New Roman" w:cstheme="minorHAnsi"/>
                <w:color w:val="000000"/>
                <w:lang w:eastAsia="fr-FR"/>
              </w:rPr>
              <w:t>3.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8FEBF" w14:textId="77777777" w:rsidR="00CC548F" w:rsidRPr="008B059A" w:rsidRDefault="00CC548F" w:rsidP="00E714A3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1B8DC" w14:textId="77777777" w:rsidR="00CC548F" w:rsidRPr="008B059A" w:rsidRDefault="00CC548F" w:rsidP="00BD2DB1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D90BB" w14:textId="77777777" w:rsidR="00CC548F" w:rsidRPr="008B059A" w:rsidRDefault="00CC548F" w:rsidP="00D1548C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8B059A">
              <w:rPr>
                <w:rFonts w:eastAsia="Times New Roman" w:cstheme="minorHAnsi"/>
                <w:color w:val="000000"/>
                <w:lang w:eastAsia="fr-FR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65AB6" w14:textId="77777777" w:rsidR="00CC548F" w:rsidRPr="008B059A" w:rsidRDefault="00CC548F" w:rsidP="00CC4FEE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8B059A">
              <w:rPr>
                <w:rFonts w:eastAsia="Times New Roman" w:cstheme="minorHAnsi"/>
                <w:color w:val="000000"/>
                <w:lang w:eastAsia="fr-FR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2A67F" w14:textId="77777777" w:rsidR="00CC548F" w:rsidRPr="008B059A" w:rsidRDefault="00CC548F" w:rsidP="006B10FF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8B059A">
              <w:rPr>
                <w:rFonts w:eastAsia="Times New Roman" w:cstheme="minorHAnsi"/>
                <w:color w:val="000000"/>
                <w:lang w:eastAsia="fr-FR"/>
              </w:rPr>
              <w:t>6.0</w:t>
            </w:r>
          </w:p>
        </w:tc>
      </w:tr>
      <w:tr w:rsidR="00CC548F" w:rsidRPr="00263BA6" w14:paraId="7AEE5A74" w14:textId="77777777" w:rsidTr="009C7393">
        <w:trPr>
          <w:trHeight w:val="222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05EA6" w14:textId="77777777" w:rsidR="00CC548F" w:rsidRPr="00097C43" w:rsidRDefault="00CC548F" w:rsidP="00E714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fr-FR"/>
              </w:rPr>
            </w:pPr>
            <w:r w:rsidRPr="00097C43">
              <w:rPr>
                <w:rFonts w:eastAsia="Times New Roman" w:cstheme="minorHAnsi"/>
                <w:i/>
                <w:color w:val="000000"/>
                <w:lang w:eastAsia="fr-FR"/>
              </w:rPr>
              <w:t>SOCS3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07C7" w14:textId="77777777" w:rsidR="00CC548F" w:rsidRPr="008B059A" w:rsidRDefault="00CC548F" w:rsidP="00E714A3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6429" w14:textId="77777777" w:rsidR="00CC548F" w:rsidRPr="008B059A" w:rsidRDefault="00CC548F" w:rsidP="00E714A3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6774C" w14:textId="77777777" w:rsidR="00CC548F" w:rsidRPr="008B059A" w:rsidRDefault="00CC548F" w:rsidP="00BD2DB1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B88EF" w14:textId="77777777" w:rsidR="00CC548F" w:rsidRPr="008B059A" w:rsidRDefault="00CC548F" w:rsidP="00D1548C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108FF" w14:textId="77777777" w:rsidR="00CC548F" w:rsidRPr="008B059A" w:rsidRDefault="00CC548F" w:rsidP="00CC4FE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8B059A">
              <w:rPr>
                <w:rFonts w:eastAsia="Times New Roman" w:cstheme="minorHAnsi"/>
                <w:color w:val="000000"/>
                <w:lang w:eastAsia="fr-FR"/>
              </w:rPr>
              <w:t>-2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3061D" w14:textId="77777777" w:rsidR="00CC548F" w:rsidRPr="008B059A" w:rsidRDefault="00CC548F" w:rsidP="006B10F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CC548F" w:rsidRPr="00F733B3" w14:paraId="77103712" w14:textId="77777777" w:rsidTr="009C7393">
        <w:trPr>
          <w:trHeight w:val="222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0FEC4" w14:textId="77777777" w:rsidR="00CC548F" w:rsidRPr="00097C43" w:rsidRDefault="00CC548F" w:rsidP="00E714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fr-FR"/>
              </w:rPr>
            </w:pPr>
            <w:r w:rsidRPr="00097C43">
              <w:rPr>
                <w:rFonts w:eastAsia="Times New Roman" w:cstheme="minorHAnsi"/>
                <w:i/>
                <w:color w:val="000000"/>
                <w:lang w:eastAsia="fr-FR"/>
              </w:rPr>
              <w:t>GAL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6AF7" w14:textId="77777777" w:rsidR="00CC548F" w:rsidRPr="008B059A" w:rsidRDefault="00CC548F" w:rsidP="00E714A3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63D53" w14:textId="77777777" w:rsidR="00CC548F" w:rsidRPr="008B059A" w:rsidRDefault="00CC548F" w:rsidP="00E714A3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B90D1" w14:textId="77777777" w:rsidR="00CC548F" w:rsidRPr="008B059A" w:rsidRDefault="00CC548F" w:rsidP="00BD2DB1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F5879" w14:textId="77777777" w:rsidR="00CC548F" w:rsidRPr="008B059A" w:rsidRDefault="00CC548F" w:rsidP="00D1548C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1FCC9" w14:textId="77777777" w:rsidR="00CC548F" w:rsidRPr="008B059A" w:rsidRDefault="00CC548F" w:rsidP="00CC4FEE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B9B43" w14:textId="77777777" w:rsidR="00CC548F" w:rsidRPr="008B059A" w:rsidRDefault="00CC548F" w:rsidP="006B10F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8B059A">
              <w:rPr>
                <w:rFonts w:eastAsia="Times New Roman" w:cstheme="minorHAnsi"/>
                <w:color w:val="000000"/>
                <w:lang w:eastAsia="fr-FR"/>
              </w:rPr>
              <w:t>-2.0</w:t>
            </w:r>
          </w:p>
        </w:tc>
      </w:tr>
      <w:tr w:rsidR="00CC548F" w:rsidRPr="00F733B3" w14:paraId="406FF226" w14:textId="77777777" w:rsidTr="009C7393">
        <w:trPr>
          <w:trHeight w:val="222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DB6A8" w14:textId="77777777" w:rsidR="00CC548F" w:rsidRPr="00097C43" w:rsidRDefault="00CC548F" w:rsidP="00E714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fr-FR"/>
              </w:rPr>
            </w:pPr>
            <w:r w:rsidRPr="00097C43">
              <w:rPr>
                <w:rFonts w:eastAsia="Times New Roman" w:cstheme="minorHAnsi"/>
                <w:i/>
                <w:color w:val="000000"/>
                <w:lang w:eastAsia="fr-FR"/>
              </w:rPr>
              <w:t>HSP6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3475" w14:textId="77777777" w:rsidR="00CC548F" w:rsidRPr="008B059A" w:rsidRDefault="00CC548F" w:rsidP="00E714A3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A35C8" w14:textId="77777777" w:rsidR="00CC548F" w:rsidRPr="008B059A" w:rsidRDefault="00CC548F" w:rsidP="00E714A3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E2C38" w14:textId="77777777" w:rsidR="00CC548F" w:rsidRPr="008B059A" w:rsidRDefault="00CC548F" w:rsidP="00BD2DB1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35622" w14:textId="77777777" w:rsidR="00CC548F" w:rsidRPr="008B059A" w:rsidRDefault="00CC548F" w:rsidP="00D1548C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C1E82" w14:textId="77777777" w:rsidR="00CC548F" w:rsidRPr="008B059A" w:rsidRDefault="00CC548F" w:rsidP="00CC4FEE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B37FE" w14:textId="77777777" w:rsidR="00CC548F" w:rsidRPr="008B059A" w:rsidRDefault="00CC548F" w:rsidP="006B10F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8B059A">
              <w:rPr>
                <w:rFonts w:eastAsia="Times New Roman" w:cstheme="minorHAnsi"/>
                <w:color w:val="000000"/>
                <w:lang w:eastAsia="fr-FR"/>
              </w:rPr>
              <w:t>-2.0</w:t>
            </w:r>
          </w:p>
        </w:tc>
      </w:tr>
      <w:tr w:rsidR="00CC548F" w:rsidRPr="00263BA6" w14:paraId="2787432B" w14:textId="77777777" w:rsidTr="009C7393">
        <w:trPr>
          <w:trHeight w:val="222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984B5" w14:textId="77777777" w:rsidR="00CC548F" w:rsidRPr="00097C43" w:rsidRDefault="00CC548F" w:rsidP="00E714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fr-FR"/>
              </w:rPr>
            </w:pPr>
            <w:r w:rsidRPr="00097C43">
              <w:rPr>
                <w:rFonts w:eastAsia="Times New Roman" w:cstheme="minorHAnsi"/>
                <w:i/>
                <w:color w:val="000000"/>
                <w:lang w:eastAsia="fr-FR"/>
              </w:rPr>
              <w:t>GAL6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D29D" w14:textId="77777777" w:rsidR="00CC548F" w:rsidRPr="008B059A" w:rsidRDefault="00CC548F" w:rsidP="00E714A3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E072" w14:textId="77777777" w:rsidR="00CC548F" w:rsidRPr="008B059A" w:rsidRDefault="00CC548F" w:rsidP="00E714A3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F68BB" w14:textId="77777777" w:rsidR="00CC548F" w:rsidRPr="008B059A" w:rsidRDefault="00CC548F" w:rsidP="00BD2DB1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19663" w14:textId="77777777" w:rsidR="00CC548F" w:rsidRPr="008B059A" w:rsidRDefault="00CC548F" w:rsidP="00D1548C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3469C" w14:textId="77777777" w:rsidR="00CC548F" w:rsidRPr="008B059A" w:rsidRDefault="00CC548F" w:rsidP="00CC4FEE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87EDA" w14:textId="77777777" w:rsidR="00CC548F" w:rsidRPr="008B059A" w:rsidRDefault="00CC548F" w:rsidP="006B10F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8B059A">
              <w:rPr>
                <w:rFonts w:eastAsia="Times New Roman" w:cstheme="minorHAnsi"/>
                <w:color w:val="000000"/>
                <w:lang w:eastAsia="fr-FR"/>
              </w:rPr>
              <w:t>-2.1</w:t>
            </w:r>
          </w:p>
        </w:tc>
      </w:tr>
    </w:tbl>
    <w:p w14:paraId="0B289786" w14:textId="77777777" w:rsidR="00CC548F" w:rsidRDefault="00CC548F" w:rsidP="00E714A3">
      <w:pPr>
        <w:rPr>
          <w:b/>
          <w:lang w:val="en-GB"/>
        </w:rPr>
      </w:pPr>
    </w:p>
    <w:p w14:paraId="2F49AD6C" w14:textId="77777777" w:rsidR="00CC548F" w:rsidRPr="001672FD" w:rsidRDefault="00CC548F" w:rsidP="00E714A3">
      <w:pPr>
        <w:rPr>
          <w:lang w:val="en-GB"/>
        </w:rPr>
      </w:pPr>
      <w:r w:rsidRPr="001672FD">
        <w:rPr>
          <w:lang w:val="en-GB"/>
        </w:rPr>
        <w:t xml:space="preserve">FC represents the ratio between chicks treated with Mix4 and infected with </w:t>
      </w:r>
      <w:r w:rsidRPr="001672FD">
        <w:rPr>
          <w:i/>
          <w:lang w:val="en-GB"/>
        </w:rPr>
        <w:t>S.</w:t>
      </w:r>
      <w:r w:rsidRPr="001672FD">
        <w:rPr>
          <w:lang w:val="en-GB"/>
        </w:rPr>
        <w:t xml:space="preserve"> Enteritidis and chicks infected with </w:t>
      </w:r>
      <w:r w:rsidRPr="001672FD">
        <w:rPr>
          <w:i/>
          <w:lang w:val="en-GB"/>
        </w:rPr>
        <w:t>S.</w:t>
      </w:r>
      <w:r w:rsidRPr="001672FD">
        <w:rPr>
          <w:lang w:val="en-GB"/>
        </w:rPr>
        <w:t xml:space="preserve"> Enteriti</w:t>
      </w:r>
      <w:r>
        <w:rPr>
          <w:lang w:val="en-GB"/>
        </w:rPr>
        <w:t xml:space="preserve">dis without presence of MIX4. </w:t>
      </w:r>
      <w:r w:rsidRPr="001672FD">
        <w:rPr>
          <w:lang w:val="en-GB"/>
        </w:rPr>
        <w:t>Positive FC means that the gene is over-expressed in infected chicks without MIX 4. Ratio &gt;2.0, with a p value &lt;0.05 were considered</w:t>
      </w:r>
    </w:p>
    <w:p w14:paraId="388ED57C" w14:textId="77777777" w:rsidR="00CC548F" w:rsidRDefault="00CC548F" w:rsidP="00E714A3">
      <w:pPr>
        <w:spacing w:line="240" w:lineRule="auto"/>
        <w:rPr>
          <w:lang w:val="en-US"/>
        </w:rPr>
      </w:pPr>
    </w:p>
    <w:p w14:paraId="5AA0DA4D" w14:textId="77777777" w:rsidR="00CC548F" w:rsidRDefault="00CC548F">
      <w:pPr>
        <w:spacing w:line="240" w:lineRule="auto"/>
        <w:rPr>
          <w:lang w:val="en-US"/>
        </w:rPr>
      </w:pPr>
    </w:p>
    <w:p w14:paraId="67E39729" w14:textId="77777777" w:rsidR="00CC548F" w:rsidRPr="00E86691" w:rsidRDefault="00CC548F">
      <w:pPr>
        <w:spacing w:line="240" w:lineRule="auto"/>
        <w:rPr>
          <w:lang w:val="en-US"/>
        </w:rPr>
      </w:pPr>
    </w:p>
    <w:p w14:paraId="212ADBE9" w14:textId="4D7E0CAC" w:rsidR="00CC548F" w:rsidRPr="001672FD" w:rsidRDefault="00CC548F">
      <w:pPr>
        <w:rPr>
          <w:b/>
          <w:lang w:val="en-US"/>
        </w:rPr>
      </w:pPr>
      <w:r>
        <w:rPr>
          <w:b/>
          <w:lang w:val="en-US"/>
        </w:rPr>
        <w:br w:type="column"/>
      </w:r>
      <w:r>
        <w:rPr>
          <w:b/>
          <w:lang w:val="en-US"/>
        </w:rPr>
        <w:lastRenderedPageBreak/>
        <w:t xml:space="preserve">Supplementary Table </w:t>
      </w:r>
      <w:r w:rsidR="00723050">
        <w:rPr>
          <w:b/>
          <w:lang w:val="en-US"/>
        </w:rPr>
        <w:t>III</w:t>
      </w:r>
      <w:r>
        <w:rPr>
          <w:b/>
          <w:lang w:val="en-US"/>
        </w:rPr>
        <w:t xml:space="preserve">: </w:t>
      </w:r>
      <w:r w:rsidRPr="001672FD">
        <w:rPr>
          <w:lang w:val="en-US"/>
        </w:rPr>
        <w:t>Primers us</w:t>
      </w:r>
      <w:r w:rsidR="00880D80">
        <w:rPr>
          <w:lang w:val="en-US"/>
        </w:rPr>
        <w:t xml:space="preserve">ed with the </w:t>
      </w:r>
      <w:proofErr w:type="spellStart"/>
      <w:r w:rsidR="00880D80">
        <w:rPr>
          <w:lang w:val="en-US"/>
        </w:rPr>
        <w:t>Biomark</w:t>
      </w:r>
      <w:proofErr w:type="spellEnd"/>
      <w:r w:rsidR="00880D80">
        <w:rPr>
          <w:lang w:val="en-US"/>
        </w:rPr>
        <w:t xml:space="preserve"> to analyze th</w:t>
      </w:r>
      <w:r w:rsidRPr="001672FD">
        <w:rPr>
          <w:lang w:val="en-US"/>
        </w:rPr>
        <w:t>e chicken response.</w:t>
      </w:r>
    </w:p>
    <w:tbl>
      <w:tblPr>
        <w:tblW w:w="841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3525"/>
        <w:gridCol w:w="3171"/>
      </w:tblGrid>
      <w:tr w:rsidR="00CC548F" w:rsidRPr="001672FD" w14:paraId="67A31AE2" w14:textId="77777777" w:rsidTr="009C7393">
        <w:trPr>
          <w:trHeight w:val="30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432F39" w14:textId="77777777" w:rsidR="00CC548F" w:rsidRPr="001672FD" w:rsidRDefault="00CC5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e</w:t>
            </w:r>
          </w:p>
        </w:tc>
        <w:tc>
          <w:tcPr>
            <w:tcW w:w="35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774C51" w14:textId="77777777" w:rsidR="00CC548F" w:rsidRPr="001672FD" w:rsidRDefault="00CC54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672F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Forward</w:t>
            </w:r>
            <w:proofErr w:type="spellEnd"/>
            <w:r w:rsidRPr="001672F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primer</w:t>
            </w:r>
          </w:p>
        </w:tc>
        <w:tc>
          <w:tcPr>
            <w:tcW w:w="31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B77228" w14:textId="77777777" w:rsidR="00CC548F" w:rsidRPr="001672FD" w:rsidRDefault="00CC54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Reverse primer</w:t>
            </w:r>
          </w:p>
        </w:tc>
      </w:tr>
      <w:tr w:rsidR="00CC548F" w:rsidRPr="001672FD" w14:paraId="2A9C1B8A" w14:textId="77777777" w:rsidTr="009C7393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2C56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H221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D01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CTGCTCCTCCTGGCCCTCT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A4B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CACCAGGATCACCGCTGG</w:t>
            </w:r>
          </w:p>
        </w:tc>
      </w:tr>
      <w:tr w:rsidR="00CC548F" w:rsidRPr="001672FD" w14:paraId="594E2087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430B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OX5AP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C288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GGCTCCTCTGCCTTTGA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A477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GCACGGCGAGAAACGTA</w:t>
            </w:r>
          </w:p>
        </w:tc>
      </w:tr>
      <w:tr w:rsidR="00CC548F" w:rsidRPr="001672FD" w14:paraId="31D1794A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B6D5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G2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D06A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CATGTACATTGCAGAGGAA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2D79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TCCAAGCAGTGGATTGAC</w:t>
            </w:r>
          </w:p>
        </w:tc>
      </w:tr>
      <w:tr w:rsidR="00CC548F" w:rsidRPr="001672FD" w14:paraId="40D251F2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C8CD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PC4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2DCD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TGGAGCGCCACAACAAA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D65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ATGATCACTGGCTGCAACA</w:t>
            </w:r>
          </w:p>
        </w:tc>
      </w:tr>
      <w:tr w:rsidR="00CC548F" w:rsidRPr="001672FD" w14:paraId="69E26043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8D4D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BF2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9B63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GAGAGAGCGACCCGAGGT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0BB1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TGGGCACCAGGTTGGGCTG</w:t>
            </w:r>
          </w:p>
        </w:tc>
      </w:tr>
      <w:tr w:rsidR="00CC548F" w:rsidRPr="001672FD" w14:paraId="6058159F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D7D0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IRC2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088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GAGGAAGAGAAAGAGAGAC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EA59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GCTGGAATAAAGCCATCC</w:t>
            </w:r>
          </w:p>
        </w:tc>
      </w:tr>
      <w:tr w:rsidR="00CC548F" w:rsidRPr="001672FD" w14:paraId="62A47108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64EE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BLB21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D514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AGGAGCGTGGAGCCCAA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3935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GCACCTGGTACGTCCAGT</w:t>
            </w:r>
          </w:p>
        </w:tc>
      </w:tr>
      <w:tr w:rsidR="00CC548F" w:rsidRPr="001672FD" w14:paraId="72E1711F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2462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Casp1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B3B2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ATTCTTCCACGCCTGATACT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8350" w14:textId="77777777" w:rsidR="00CC548F" w:rsidRPr="001672FD" w:rsidRDefault="00CC548F" w:rsidP="00E714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AACTTCTTCAGCATTGTAGTC</w:t>
            </w:r>
          </w:p>
        </w:tc>
      </w:tr>
      <w:tr w:rsidR="00CC548F" w:rsidRPr="001672FD" w14:paraId="0141900D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A307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asp8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2B9D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GTGTCTCCGTTCAGGTAT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31B4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CTCTTGTCCACTTTCCCA</w:t>
            </w:r>
          </w:p>
        </w:tc>
      </w:tr>
      <w:tr w:rsidR="00CC548F" w:rsidRPr="001672FD" w14:paraId="2541F074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E50A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CR2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91D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ACAGTTACCTACGGCATC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D46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CCCGGAACAGAGGCAAAA</w:t>
            </w:r>
          </w:p>
        </w:tc>
      </w:tr>
      <w:tr w:rsidR="00CC548F" w:rsidRPr="001672FD" w14:paraId="2E652133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54F9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CCR6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D58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AGTGTTCCTGCCAGTTG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A79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CGTCATGGACTTGGTTCGT</w:t>
            </w:r>
          </w:p>
        </w:tc>
      </w:tr>
      <w:tr w:rsidR="00CC548F" w:rsidRPr="001672FD" w14:paraId="64A318BF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7718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D14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BE31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CCTGCACCTGGACAACAA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3BF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ATCCTGCAGGTGCTCCA</w:t>
            </w:r>
          </w:p>
        </w:tc>
      </w:tr>
      <w:tr w:rsidR="00CC548F" w:rsidRPr="001672FD" w14:paraId="2EF8107C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4E4C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D180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9D8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CCCGCATAGTGGATGCA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82F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TCTGACACCTCGTCAGGTCCA</w:t>
            </w:r>
          </w:p>
        </w:tc>
      </w:tr>
      <w:tr w:rsidR="00CC548F" w:rsidRPr="001672FD" w14:paraId="50F7EA91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2016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CD25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F14B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CGAAGCAAGCAAACAATTC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831D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GATGACTGCCTCCATAAGAT</w:t>
            </w:r>
          </w:p>
        </w:tc>
      </w:tr>
      <w:tr w:rsidR="00CC548F" w:rsidRPr="001672FD" w14:paraId="40FA068A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A041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D28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C6D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TCAGAGAGACACCCATCCA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F44D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TCTCGTGTTGGTGCATAGG</w:t>
            </w:r>
          </w:p>
        </w:tc>
      </w:tr>
      <w:tr w:rsidR="00CC548F" w:rsidRPr="001672FD" w14:paraId="36EB123D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AA6F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CD40LG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370D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GTGGTACAGACCATTGG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8F37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GCTGTCCTATCCTTGCATT</w:t>
            </w:r>
          </w:p>
        </w:tc>
      </w:tr>
      <w:tr w:rsidR="00CC548F" w:rsidRPr="001672FD" w14:paraId="0B05EBAD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7F28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D47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08E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AACCTCCAACACCAGTGGAT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85C7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CAGCAACACTGCGATGAC</w:t>
            </w:r>
          </w:p>
        </w:tc>
      </w:tr>
      <w:tr w:rsidR="00CC548F" w:rsidRPr="001672FD" w14:paraId="65ECA07A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1127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CD69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060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CATCATGCAGTACCACGG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BE04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CTTGCGGCTTAAACCAGT</w:t>
            </w:r>
          </w:p>
        </w:tc>
      </w:tr>
      <w:tr w:rsidR="00CC548F" w:rsidRPr="001672FD" w14:paraId="63412051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606E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CD80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3C52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CTTGCTTCGTTGAATATGAT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DFE5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AACAGTGGGAACAGGCGT</w:t>
            </w:r>
          </w:p>
        </w:tc>
      </w:tr>
      <w:tr w:rsidR="00CC548F" w:rsidRPr="001672FD" w14:paraId="2A1626B4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B23E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EBPB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E72B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CGAGAGGCTGCAGAAGA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0CA7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GGGCAGCTGTTTGAACAA</w:t>
            </w:r>
          </w:p>
        </w:tc>
      </w:tr>
      <w:tr w:rsidR="00CC548F" w:rsidRPr="001672FD" w14:paraId="673F3273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9E89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ISH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AAC3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AAGATCCAAAGGCTGTCGCT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CF22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CCCCAGTACCAGCCGGA</w:t>
            </w:r>
          </w:p>
        </w:tc>
      </w:tr>
      <w:tr w:rsidR="00CC548F" w:rsidRPr="001672FD" w14:paraId="3EB30AD5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6394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SF2RA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23F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GCAGTTGCAACACTCTT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B198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GCTTTGGGATTTGTGGAA</w:t>
            </w:r>
          </w:p>
        </w:tc>
      </w:tr>
      <w:tr w:rsidR="00CC548F" w:rsidRPr="001672FD" w14:paraId="70D69F95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5575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CTLA4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5FAA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GGGAAATGGGACGCAACT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E7D5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TCTGAATCGCTTTGCCCAC</w:t>
            </w:r>
          </w:p>
        </w:tc>
      </w:tr>
      <w:tr w:rsidR="00CC548F" w:rsidRPr="001672FD" w14:paraId="4408D05F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02B9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CTSG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6D1D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ACGAACCAGAGCAGAGCC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DFC1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TGACCTTCGCTGTCAGCTTG</w:t>
            </w:r>
          </w:p>
        </w:tc>
      </w:tr>
      <w:tr w:rsidR="00CC548F" w:rsidRPr="001672FD" w14:paraId="3D0DD36F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9D83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DX3X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6BA1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GCTTACGAACAGCATCA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CC7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CTGGCACCAAATCCTCCA</w:t>
            </w:r>
          </w:p>
        </w:tc>
      </w:tr>
      <w:tr w:rsidR="00CC548F" w:rsidRPr="001672FD" w14:paraId="75DFE3DC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0EA2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DEC205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375D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TTCAGGCAAGTTGGGGCA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D4C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CCAAACGAAACCTCCGTGT</w:t>
            </w:r>
          </w:p>
        </w:tc>
      </w:tr>
      <w:tr w:rsidR="00CC548F" w:rsidRPr="001672FD" w14:paraId="7DE55ACF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66E2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GAL2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BE9A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TGGTTTGGCTTTTGGGCT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CCE5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GAAGACAACCCTGGAGAA</w:t>
            </w:r>
          </w:p>
        </w:tc>
      </w:tr>
      <w:tr w:rsidR="00CC548F" w:rsidRPr="001672FD" w14:paraId="09D7F690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B8E6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AL6 /</w:t>
            </w:r>
            <w:r w:rsidRPr="00097C43">
              <w:rPr>
                <w:i/>
              </w:rPr>
              <w:t xml:space="preserve"> </w:t>
            </w: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vBD9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3994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TTGCAGGTCAGCCCTACTT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BD6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AGAGTGCCAGAGAGGCCAT</w:t>
            </w:r>
          </w:p>
        </w:tc>
      </w:tr>
      <w:tr w:rsidR="00CC548F" w:rsidRPr="001672FD" w14:paraId="30334479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9E5F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ATA3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A74D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CGAGCACAGAAGGCAGGG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E74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ACAGTTAGCACAGGACGTG</w:t>
            </w:r>
          </w:p>
        </w:tc>
      </w:tr>
      <w:tr w:rsidR="00CC548F" w:rsidRPr="001672FD" w14:paraId="51858DDE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A528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HMOX1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C924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GCTGAAAGCATGTCCCA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7393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ATGAAGTACAGGGACGCC</w:t>
            </w:r>
          </w:p>
        </w:tc>
      </w:tr>
      <w:tr w:rsidR="00CC548F" w:rsidRPr="001672FD" w14:paraId="4EBB796E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51B9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HSP60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BD20B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GAAGAAATTGCACAGGTT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AD6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GAATTCACATTTCTGCCCT</w:t>
            </w:r>
          </w:p>
        </w:tc>
      </w:tr>
      <w:tr w:rsidR="00CC548F" w:rsidRPr="001672FD" w14:paraId="78DFEA94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3F57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HSP90AA1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9FE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ACATGCCAACCGCATTT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579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CTCCTCAGCAGCAGTATCA</w:t>
            </w:r>
          </w:p>
        </w:tc>
      </w:tr>
      <w:tr w:rsidR="00CC548F" w:rsidRPr="001672FD" w14:paraId="1F800DEC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239B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IFNAR1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C44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CAGAGAGGAATGCATCG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CE6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TCCGAAGCCCTCTATGTT</w:t>
            </w:r>
          </w:p>
        </w:tc>
      </w:tr>
      <w:tr w:rsidR="00CC548F" w:rsidRPr="001672FD" w14:paraId="11955F7D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D06F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FNAR2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E08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TAGCCACAGTAACTGGAAG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8433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GTGGACACAGGAACTGAGA</w:t>
            </w:r>
          </w:p>
        </w:tc>
      </w:tr>
      <w:tr w:rsidR="00CC548F" w:rsidRPr="001672FD" w14:paraId="60C67E74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F269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IFNB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C823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ACTGCAAACCATCAGTCT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F45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AGGTGGAGCCGTATTCTG</w:t>
            </w:r>
          </w:p>
        </w:tc>
      </w:tr>
      <w:tr w:rsidR="00CC548F" w:rsidRPr="001672FD" w14:paraId="3EC2CC7D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019B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FNGR1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6C8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CGGCCTTGGATGAGAGAG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587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TGTGTACTCCAAGCCTGCG</w:t>
            </w:r>
          </w:p>
        </w:tc>
      </w:tr>
      <w:tr w:rsidR="00CC548F" w:rsidRPr="001672FD" w14:paraId="46446B61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B4C5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GSF6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CFD7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AACGAAGGGCAGAGAAC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68F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TTCTTGGGCTATTGCTCGAA</w:t>
            </w:r>
          </w:p>
        </w:tc>
      </w:tr>
      <w:tr w:rsidR="00CC548F" w:rsidRPr="001672FD" w14:paraId="3B19370B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4E4A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IL10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55D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TTTAAGGGGACCTTTGGCT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9EC1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CTCTGCTGATGACTGGTG</w:t>
            </w:r>
          </w:p>
        </w:tc>
      </w:tr>
      <w:tr w:rsidR="00CC548F" w:rsidRPr="001672FD" w14:paraId="2E0CDF84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6E2C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IL12B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C6B4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GCTATAAAGAGCCAAGCAAGA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156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TGCTCTTCGGCAAATGGA</w:t>
            </w:r>
          </w:p>
        </w:tc>
      </w:tr>
      <w:tr w:rsidR="00CC548F" w:rsidRPr="001672FD" w14:paraId="3F7E22F5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840D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L15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A9E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ACTGGACTAACCATCTTCTTC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0D0A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GAACGTCTGACCACTTACA</w:t>
            </w:r>
          </w:p>
        </w:tc>
      </w:tr>
      <w:tr w:rsidR="00CC548F" w:rsidRPr="001672FD" w14:paraId="458927A9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E12D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L18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62D3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GTGGCAGCTTTTGAAGATGT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0C92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TGAATGCAACAGGCATCCC</w:t>
            </w:r>
          </w:p>
        </w:tc>
      </w:tr>
      <w:tr w:rsidR="00CC548F" w:rsidRPr="001672FD" w14:paraId="3ED0F60B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6A71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RF2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480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CGGATGCTGCCATTATCT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3A36B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GGCTGTCCTACAACTACAA</w:t>
            </w:r>
          </w:p>
        </w:tc>
      </w:tr>
      <w:tr w:rsidR="00CC548F" w:rsidRPr="001672FD" w14:paraId="5914F283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EA58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lastRenderedPageBreak/>
              <w:t>IRF7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A36D1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CAACGCCAGGAAGGATGT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CBB8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TCATTGGGGACGCCTGAG</w:t>
            </w:r>
          </w:p>
        </w:tc>
      </w:tr>
      <w:tr w:rsidR="00CC548F" w:rsidRPr="001672FD" w14:paraId="532E7B06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6CED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LEF1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71B3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CGACCCGTACATGCCTA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C34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CTGCGTGAGAAGGCTGTA</w:t>
            </w:r>
          </w:p>
        </w:tc>
      </w:tr>
      <w:tr w:rsidR="00CC548F" w:rsidRPr="001672FD" w14:paraId="152CFDBE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8067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LGALS3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4C67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CGGCTGCTCATAACCATC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F5F6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CGCAGAGCACCTGGAGCTTG</w:t>
            </w:r>
          </w:p>
        </w:tc>
      </w:tr>
      <w:tr w:rsidR="00CC548F" w:rsidRPr="001672FD" w14:paraId="711049B7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2262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LITAF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0AE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AAGTACATCTGTTACAGTT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13B7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CCAGCTATGCACCCCAGC</w:t>
            </w:r>
          </w:p>
        </w:tc>
      </w:tr>
      <w:tr w:rsidR="00CC548F" w:rsidRPr="001672FD" w14:paraId="39032FCA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E399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MDA5 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030A3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AAATACAGGAGGAACAGAGG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9EB4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TCTGTCCCAGGTTTTCGT</w:t>
            </w:r>
          </w:p>
        </w:tc>
      </w:tr>
      <w:tr w:rsidR="00CC548F" w:rsidRPr="001672FD" w14:paraId="01B2C460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2E66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MX1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ECFA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GGAACCAGCCACAAGAT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F834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TAGTGAGGACCCCAAGCGT</w:t>
            </w:r>
          </w:p>
        </w:tc>
      </w:tr>
      <w:tr w:rsidR="00CC548F" w:rsidRPr="001672FD" w14:paraId="1197E84E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566A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MyD88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FB8D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GTGCCAAAGACTTCAGAG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0EF1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CATCCTCCGACACCTTCTT</w:t>
            </w:r>
          </w:p>
        </w:tc>
      </w:tr>
      <w:tr w:rsidR="00CC548F" w:rsidRPr="001672FD" w14:paraId="185A09B0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A705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NFKB1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2483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GAACAGCAGATGGACCGT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8A2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TACCCACCAAGCTGTGAGC</w:t>
            </w:r>
          </w:p>
        </w:tc>
      </w:tr>
      <w:tr w:rsidR="00CC548F" w:rsidRPr="001672FD" w14:paraId="721B3A63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6BE5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LRC3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0A8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CCCTGAAGGTCAATCACA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C5A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TGCTAAGTCCAGCTTCCTCA</w:t>
            </w:r>
          </w:p>
        </w:tc>
      </w:tr>
      <w:tr w:rsidR="00CC548F" w:rsidRPr="001672FD" w14:paraId="658C2DFF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DF2E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NOD1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D9AE4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CTTGCAGTGATCAGGCT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D2A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CTCTTCTGAATGGCCTGG</w:t>
            </w:r>
          </w:p>
        </w:tc>
      </w:tr>
      <w:tr w:rsidR="00CC548F" w:rsidRPr="001672FD" w14:paraId="549B2F50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82BA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NOS2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F368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TGAGTACCGTGTGCGAG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D4D1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ACAGCCTTGGCCAAAATGC</w:t>
            </w:r>
          </w:p>
        </w:tc>
      </w:tr>
      <w:tr w:rsidR="00CC548F" w:rsidRPr="001672FD" w14:paraId="35F91D80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04A6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UMB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466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GATGAATCCAGAGGAATGC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693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TTTAACCGCCTTCTTCCC</w:t>
            </w:r>
          </w:p>
        </w:tc>
      </w:tr>
      <w:tr w:rsidR="00CC548F" w:rsidRPr="001672FD" w14:paraId="58E7CBE7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8C05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GK1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717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TAGAGAACCTCCGATTCC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86F2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CTCCACTTTTGCAGCATCA</w:t>
            </w:r>
          </w:p>
        </w:tc>
      </w:tr>
      <w:tr w:rsidR="00CC548F" w:rsidRPr="001672FD" w14:paraId="766DFD26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3C87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DCBP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D83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GCAACAGCTGGGAATGT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9EC7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AGTGATCCATGAGGCTTTTCA</w:t>
            </w:r>
          </w:p>
        </w:tc>
      </w:tr>
      <w:tr w:rsidR="00CC548F" w:rsidRPr="001672FD" w14:paraId="3B60EECA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983B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ERPINB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125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GTCTACCATAAAGCAGAGAG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2D4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ATGGCTGCTTCTAGCTTCTC</w:t>
            </w:r>
          </w:p>
        </w:tc>
      </w:tr>
      <w:tr w:rsidR="00CC548F" w:rsidRPr="001672FD" w14:paraId="4D5747A1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92FA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IVA1</w:t>
            </w:r>
          </w:p>
        </w:tc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4143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GCTGCTGTAATGCTGTTACC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62E9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AGAGAACTTGCTCACCAAC</w:t>
            </w:r>
          </w:p>
        </w:tc>
      </w:tr>
      <w:tr w:rsidR="00CC548F" w:rsidRPr="001672FD" w14:paraId="338BBE64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D42A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LC11A1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1F95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TGCATGACTTCGCCAA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662D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TACACATTGATGGCACACAC</w:t>
            </w:r>
          </w:p>
        </w:tc>
      </w:tr>
      <w:tr w:rsidR="00CC548F" w:rsidRPr="001672FD" w14:paraId="20240826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C757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SOCS1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133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CGCACTTCCGAACCTTT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2C08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TTCAGCTTCTCATGGGCG</w:t>
            </w:r>
          </w:p>
        </w:tc>
      </w:tr>
      <w:tr w:rsidR="00CC548F" w:rsidRPr="001672FD" w14:paraId="079D90AF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5A18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SOCS3 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1EB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AAGACTGTCAACGGGCACC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DB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CCCTGCTCTTGTGCTTGTA</w:t>
            </w:r>
          </w:p>
        </w:tc>
      </w:tr>
      <w:tr w:rsidR="00CC548F" w:rsidRPr="001672FD" w14:paraId="74953E29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3A94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I1</w:t>
            </w:r>
          </w:p>
        </w:tc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11A9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ACAGCCCCATGACTATTACCA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6EB1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CACGTGGTGTGGATGATA</w:t>
            </w:r>
          </w:p>
        </w:tc>
      </w:tr>
      <w:tr w:rsidR="00CC548F" w:rsidRPr="001672FD" w14:paraId="2DE7BBCB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9E23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TAT3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647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GGGTGACCCAATTGTCCA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8928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TTAAACTTCCGGGACCCCC</w:t>
            </w:r>
          </w:p>
        </w:tc>
      </w:tr>
      <w:tr w:rsidR="00CC548F" w:rsidRPr="001672FD" w14:paraId="11329212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22AE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TAT4</w:t>
            </w:r>
          </w:p>
        </w:tc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B2F14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ATGAAGCGATGGCAACCA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8C8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TTTTCCAGTGGTCCCTGC</w:t>
            </w:r>
          </w:p>
        </w:tc>
      </w:tr>
      <w:tr w:rsidR="00CC548F" w:rsidRPr="001672FD" w14:paraId="13D85718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85F8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TAT6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2553D" w14:textId="77777777" w:rsidR="00CC548F" w:rsidRPr="001672FD" w:rsidRDefault="00CC548F" w:rsidP="00E714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GCAGTTCAATAAGGAGATC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A5F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AAGCCAATGATCAGCCGGT</w:t>
            </w:r>
          </w:p>
        </w:tc>
      </w:tr>
      <w:tr w:rsidR="00CC548F" w:rsidRPr="001672FD" w14:paraId="59E3EB22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E894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GFBR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6872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CCCCAACCACAGAGTAGGA</w:t>
            </w:r>
          </w:p>
        </w:tc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A43A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CTCGTAATGCCTCACAGCTC</w:t>
            </w:r>
          </w:p>
        </w:tc>
      </w:tr>
      <w:tr w:rsidR="00CC548F" w:rsidRPr="001672FD" w14:paraId="117BF5F3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5BAF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GFB3</w:t>
            </w:r>
          </w:p>
        </w:tc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045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GCCCTGGATACCAACTA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620A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GTCCTGTCGGAAGTCAATGTA</w:t>
            </w:r>
          </w:p>
        </w:tc>
      </w:tr>
      <w:tr w:rsidR="00CC548F" w:rsidRPr="001672FD" w14:paraId="23D786A9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165C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TLR1 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B245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AGCTTCATGACCAGCCGT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0DBA8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GTTGTTTTGTAGGTCCACT</w:t>
            </w:r>
          </w:p>
        </w:tc>
      </w:tr>
      <w:tr w:rsidR="00CC548F" w:rsidRPr="001672FD" w14:paraId="72779AD9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D7F0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TLR15 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E428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GTACGTCCAGAAAACCCC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C7CB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TGGAAGGCTTTCGATGGGT</w:t>
            </w:r>
          </w:p>
        </w:tc>
      </w:tr>
      <w:tr w:rsidR="00CC548F" w:rsidRPr="001672FD" w14:paraId="173A3E7A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6A72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LR2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7BB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TCACAGGCAAAATCACGG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0A4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CGAAAAAAGGGGCCCAAAC</w:t>
            </w:r>
          </w:p>
        </w:tc>
      </w:tr>
      <w:tr w:rsidR="00CC548F" w:rsidRPr="001672FD" w14:paraId="0F2BE088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804C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TLR4 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5C35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AGTCCGTGCCTGGAGGTC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CC3B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TATGGATGTGGCACCTTGA</w:t>
            </w:r>
          </w:p>
        </w:tc>
      </w:tr>
      <w:tr w:rsidR="00CC548F" w:rsidRPr="001672FD" w14:paraId="25E644AE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86DE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TLR5  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B4BC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GTGTTGTGACCAGGCAGTT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7215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ATCTTCAGGCCAACGCAGA</w:t>
            </w:r>
          </w:p>
        </w:tc>
      </w:tr>
      <w:tr w:rsidR="00CC548F" w:rsidRPr="001672FD" w14:paraId="3A629F7E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91C5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NFRSF1A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DBC7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TGCAGTAGCCCAGTGACTA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3763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CACAATGATGCCAAGAAC</w:t>
            </w:r>
          </w:p>
        </w:tc>
      </w:tr>
      <w:tr w:rsidR="00CC548F" w:rsidRPr="001672FD" w14:paraId="258159FA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6608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EM2</w:t>
            </w:r>
          </w:p>
        </w:tc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4920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ACCCAAATCCCAGAGGAAC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3329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GCCACCACAAACTTAGTAGCC</w:t>
            </w:r>
          </w:p>
        </w:tc>
      </w:tr>
      <w:tr w:rsidR="00CC548F" w:rsidRPr="001672FD" w14:paraId="7278B18F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9A7E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LDHA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C956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GACTGGGCATCCATCCTCT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C1EE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ATAGGCACTGTCCACCACCT</w:t>
            </w:r>
          </w:p>
        </w:tc>
      </w:tr>
      <w:tr w:rsidR="00CC548F" w:rsidRPr="001672FD" w14:paraId="3272F286" w14:textId="77777777" w:rsidTr="009C739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9C95" w14:textId="77777777" w:rsidR="00CC548F" w:rsidRPr="00097C43" w:rsidRDefault="00CC548F" w:rsidP="00E71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97C4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DHA</w:t>
            </w:r>
          </w:p>
        </w:tc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CDAF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CGTGATCTGGCTCATCTAAAGAC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65FA" w14:textId="77777777" w:rsidR="00CC548F" w:rsidRPr="001672FD" w:rsidRDefault="00CC548F" w:rsidP="00E71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672FD">
              <w:rPr>
                <w:rFonts w:ascii="Calibri" w:eastAsia="Times New Roman" w:hAnsi="Calibri" w:cs="Calibri"/>
                <w:color w:val="000000"/>
                <w:lang w:eastAsia="fr-FR"/>
              </w:rPr>
              <w:t>TTGCAGTTCAAGGGTCTCCA</w:t>
            </w:r>
          </w:p>
        </w:tc>
      </w:tr>
    </w:tbl>
    <w:p w14:paraId="7ECEDC30" w14:textId="77777777" w:rsidR="00CC548F" w:rsidRPr="001672FD" w:rsidRDefault="00CC548F" w:rsidP="00E714A3">
      <w:pPr>
        <w:rPr>
          <w:lang w:val="en-US"/>
        </w:rPr>
      </w:pPr>
    </w:p>
    <w:p w14:paraId="60E211A6" w14:textId="77777777" w:rsidR="00CC548F" w:rsidRPr="001672FD" w:rsidRDefault="00CC548F" w:rsidP="00E714A3">
      <w:pPr>
        <w:rPr>
          <w:lang w:val="en-US"/>
        </w:rPr>
      </w:pPr>
    </w:p>
    <w:p w14:paraId="5BCC0304" w14:textId="77777777" w:rsidR="00CC548F" w:rsidRPr="003B172F" w:rsidRDefault="00CC548F" w:rsidP="00E714A3">
      <w:pPr>
        <w:rPr>
          <w:b/>
          <w:lang w:val="en-GB"/>
        </w:rPr>
      </w:pPr>
    </w:p>
    <w:p w14:paraId="5750DF38" w14:textId="227309C5" w:rsidR="00BD02CC" w:rsidRPr="005374A3" w:rsidRDefault="00BD02CC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</w:r>
      <w:r>
        <w:rPr>
          <w:b/>
          <w:lang w:val="en-US"/>
        </w:rPr>
        <w:lastRenderedPageBreak/>
        <w:t xml:space="preserve">Supplementary Table </w:t>
      </w:r>
      <w:r w:rsidR="00723050">
        <w:rPr>
          <w:b/>
          <w:lang w:val="en-US"/>
        </w:rPr>
        <w:t>IV</w:t>
      </w:r>
      <w:r>
        <w:rPr>
          <w:b/>
          <w:lang w:val="en-US"/>
        </w:rPr>
        <w:t xml:space="preserve">: </w:t>
      </w:r>
      <w:r w:rsidRPr="00BD02CC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Start"/>
      <w:r w:rsidRPr="00BD02CC">
        <w:rPr>
          <w:rFonts w:ascii="Times New Roman" w:hAnsi="Times New Roman" w:cs="Times New Roman"/>
          <w:sz w:val="24"/>
          <w:szCs w:val="24"/>
          <w:lang w:val="en-GB"/>
        </w:rPr>
        <w:t>orrelations</w:t>
      </w:r>
      <w:proofErr w:type="spellEnd"/>
      <w:r w:rsidRPr="00BD02CC">
        <w:rPr>
          <w:rFonts w:ascii="Times New Roman" w:hAnsi="Times New Roman" w:cs="Times New Roman"/>
          <w:sz w:val="24"/>
          <w:szCs w:val="24"/>
          <w:lang w:val="en-GB"/>
        </w:rPr>
        <w:t xml:space="preserve"> between immune gene expression levels and taxon</w:t>
      </w:r>
      <w:r w:rsidR="005374A3">
        <w:rPr>
          <w:rFonts w:ascii="Times New Roman" w:hAnsi="Times New Roman" w:cs="Times New Roman"/>
          <w:sz w:val="24"/>
          <w:szCs w:val="24"/>
          <w:lang w:val="en-GB"/>
        </w:rPr>
        <w:t xml:space="preserve"> abundance</w:t>
      </w:r>
      <w:r w:rsidRPr="00BD02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D02CC" w14:paraId="3BA04237" w14:textId="77777777" w:rsidTr="00BD02CC">
        <w:tc>
          <w:tcPr>
            <w:tcW w:w="2265" w:type="dxa"/>
          </w:tcPr>
          <w:p w14:paraId="416BF5D3" w14:textId="62464CF7" w:rsidR="00BD02CC" w:rsidRDefault="00BD02C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s of age</w:t>
            </w:r>
          </w:p>
        </w:tc>
        <w:tc>
          <w:tcPr>
            <w:tcW w:w="2265" w:type="dxa"/>
          </w:tcPr>
          <w:p w14:paraId="65C27631" w14:textId="62559479" w:rsidR="00BD02CC" w:rsidRDefault="00BD02C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T-LS</w:t>
            </w:r>
          </w:p>
        </w:tc>
        <w:tc>
          <w:tcPr>
            <w:tcW w:w="2266" w:type="dxa"/>
          </w:tcPr>
          <w:p w14:paraId="703D2E22" w14:textId="7C436C0D" w:rsidR="00BD02CC" w:rsidRDefault="00BD02C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T-SS</w:t>
            </w:r>
          </w:p>
        </w:tc>
        <w:tc>
          <w:tcPr>
            <w:tcW w:w="2266" w:type="dxa"/>
          </w:tcPr>
          <w:p w14:paraId="761FC39D" w14:textId="3CA27854" w:rsidR="00BD02CC" w:rsidRDefault="00BD02C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-</w:t>
            </w:r>
            <w:r w:rsidR="005C2B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</w:tr>
      <w:tr w:rsidR="00BD02CC" w14:paraId="21BBF7C9" w14:textId="77777777" w:rsidTr="00AB65A4">
        <w:tc>
          <w:tcPr>
            <w:tcW w:w="2265" w:type="dxa"/>
          </w:tcPr>
          <w:p w14:paraId="0E190C47" w14:textId="6462ECBA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2265" w:type="dxa"/>
            <w:vAlign w:val="center"/>
          </w:tcPr>
          <w:p w14:paraId="71F8C087" w14:textId="67A89794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13</w:t>
            </w:r>
            <w:r w:rsidR="005374A3" w:rsidRPr="005374A3">
              <w:rPr>
                <w:rFonts w:ascii="Arial" w:hAnsi="Arial" w:cs="Arial"/>
                <w:color w:val="000000"/>
                <w:sz w:val="27"/>
                <w:szCs w:val="27"/>
                <w:vertAlign w:val="superscript"/>
                <w:lang w:eastAsia="fr-FR"/>
              </w:rPr>
              <w:t>#</w:t>
            </w:r>
          </w:p>
        </w:tc>
        <w:tc>
          <w:tcPr>
            <w:tcW w:w="2266" w:type="dxa"/>
            <w:vAlign w:val="center"/>
          </w:tcPr>
          <w:p w14:paraId="6EFEF8D8" w14:textId="5E5EEDFE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28</w:t>
            </w:r>
          </w:p>
        </w:tc>
        <w:tc>
          <w:tcPr>
            <w:tcW w:w="2266" w:type="dxa"/>
            <w:vAlign w:val="center"/>
          </w:tcPr>
          <w:p w14:paraId="469D75C6" w14:textId="7ADD128B" w:rsidR="00BD02CC" w:rsidRDefault="00BD02C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40</w:t>
            </w:r>
          </w:p>
        </w:tc>
      </w:tr>
      <w:tr w:rsidR="00BD02CC" w14:paraId="3C68A019" w14:textId="77777777" w:rsidTr="00AB65A4">
        <w:tc>
          <w:tcPr>
            <w:tcW w:w="2265" w:type="dxa"/>
          </w:tcPr>
          <w:p w14:paraId="431D9F1B" w14:textId="34FD1669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2265" w:type="dxa"/>
            <w:vAlign w:val="center"/>
          </w:tcPr>
          <w:p w14:paraId="626D946A" w14:textId="0E1D6692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0</w:t>
            </w:r>
          </w:p>
        </w:tc>
        <w:tc>
          <w:tcPr>
            <w:tcW w:w="2266" w:type="dxa"/>
            <w:vAlign w:val="center"/>
          </w:tcPr>
          <w:p w14:paraId="20E39CE6" w14:textId="18F49D1F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2</w:t>
            </w:r>
          </w:p>
        </w:tc>
        <w:tc>
          <w:tcPr>
            <w:tcW w:w="2266" w:type="dxa"/>
            <w:vAlign w:val="center"/>
          </w:tcPr>
          <w:p w14:paraId="5706D6BB" w14:textId="7B3C7CEF" w:rsidR="00BD02CC" w:rsidRDefault="00BD02C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1</w:t>
            </w:r>
          </w:p>
        </w:tc>
      </w:tr>
      <w:tr w:rsidR="00BD02CC" w14:paraId="650C675A" w14:textId="77777777" w:rsidTr="00AB65A4">
        <w:tc>
          <w:tcPr>
            <w:tcW w:w="2265" w:type="dxa"/>
          </w:tcPr>
          <w:p w14:paraId="14D2A298" w14:textId="336E0EEC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2265" w:type="dxa"/>
            <w:vAlign w:val="center"/>
          </w:tcPr>
          <w:p w14:paraId="6FB46DF1" w14:textId="5A91D263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5</w:t>
            </w:r>
          </w:p>
        </w:tc>
        <w:tc>
          <w:tcPr>
            <w:tcW w:w="2266" w:type="dxa"/>
            <w:vAlign w:val="center"/>
          </w:tcPr>
          <w:p w14:paraId="77EAB6C0" w14:textId="2740F9A8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0</w:t>
            </w:r>
          </w:p>
        </w:tc>
        <w:tc>
          <w:tcPr>
            <w:tcW w:w="2266" w:type="dxa"/>
            <w:vAlign w:val="center"/>
          </w:tcPr>
          <w:p w14:paraId="0271DBDD" w14:textId="02B665C5" w:rsidR="00BD02CC" w:rsidRDefault="00BD02C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3</w:t>
            </w:r>
          </w:p>
        </w:tc>
      </w:tr>
      <w:tr w:rsidR="00BD02CC" w14:paraId="2015EB8D" w14:textId="77777777" w:rsidTr="00AB65A4">
        <w:tc>
          <w:tcPr>
            <w:tcW w:w="2265" w:type="dxa"/>
          </w:tcPr>
          <w:p w14:paraId="27E5DF23" w14:textId="66AB126B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2265" w:type="dxa"/>
            <w:vAlign w:val="center"/>
          </w:tcPr>
          <w:p w14:paraId="38ADFA5D" w14:textId="2A6AF1D6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22</w:t>
            </w:r>
          </w:p>
        </w:tc>
        <w:tc>
          <w:tcPr>
            <w:tcW w:w="2266" w:type="dxa"/>
            <w:vAlign w:val="center"/>
          </w:tcPr>
          <w:p w14:paraId="056A818E" w14:textId="63CC6C38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0</w:t>
            </w:r>
          </w:p>
        </w:tc>
        <w:tc>
          <w:tcPr>
            <w:tcW w:w="2266" w:type="dxa"/>
            <w:vAlign w:val="center"/>
          </w:tcPr>
          <w:p w14:paraId="61F8C7CD" w14:textId="34608A25" w:rsidR="00BD02CC" w:rsidRDefault="00BD02C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0</w:t>
            </w:r>
          </w:p>
        </w:tc>
      </w:tr>
      <w:tr w:rsidR="00BD02CC" w14:paraId="1866404B" w14:textId="77777777" w:rsidTr="00AB65A4">
        <w:tc>
          <w:tcPr>
            <w:tcW w:w="2265" w:type="dxa"/>
          </w:tcPr>
          <w:p w14:paraId="03FA3F2B" w14:textId="31793C02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2265" w:type="dxa"/>
            <w:vAlign w:val="center"/>
          </w:tcPr>
          <w:p w14:paraId="3255F7EA" w14:textId="76A07332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37</w:t>
            </w:r>
          </w:p>
        </w:tc>
        <w:tc>
          <w:tcPr>
            <w:tcW w:w="2266" w:type="dxa"/>
            <w:vAlign w:val="center"/>
          </w:tcPr>
          <w:p w14:paraId="271494B1" w14:textId="0470497E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0</w:t>
            </w:r>
          </w:p>
        </w:tc>
        <w:tc>
          <w:tcPr>
            <w:tcW w:w="2266" w:type="dxa"/>
            <w:vAlign w:val="center"/>
          </w:tcPr>
          <w:p w14:paraId="5B99051E" w14:textId="62C011DB" w:rsidR="00BD02CC" w:rsidRDefault="00BD02C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0</w:t>
            </w:r>
          </w:p>
        </w:tc>
      </w:tr>
      <w:tr w:rsidR="00BD02CC" w14:paraId="764A0FD0" w14:textId="77777777" w:rsidTr="00AB65A4">
        <w:tc>
          <w:tcPr>
            <w:tcW w:w="2265" w:type="dxa"/>
          </w:tcPr>
          <w:p w14:paraId="25BD4268" w14:textId="07C94DE2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</w:t>
            </w:r>
          </w:p>
        </w:tc>
        <w:tc>
          <w:tcPr>
            <w:tcW w:w="2265" w:type="dxa"/>
            <w:vAlign w:val="center"/>
          </w:tcPr>
          <w:p w14:paraId="68A95C5B" w14:textId="7D79E967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45</w:t>
            </w:r>
          </w:p>
        </w:tc>
        <w:tc>
          <w:tcPr>
            <w:tcW w:w="2266" w:type="dxa"/>
            <w:vAlign w:val="center"/>
          </w:tcPr>
          <w:p w14:paraId="44490153" w14:textId="48FC155F" w:rsidR="00BD02CC" w:rsidRDefault="00BD02CC" w:rsidP="00E714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0</w:t>
            </w:r>
          </w:p>
        </w:tc>
        <w:tc>
          <w:tcPr>
            <w:tcW w:w="2266" w:type="dxa"/>
            <w:vAlign w:val="center"/>
          </w:tcPr>
          <w:p w14:paraId="3FC4A711" w14:textId="09CCA838" w:rsidR="00BD02CC" w:rsidRDefault="00BD02C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lang w:eastAsia="fr-FR"/>
              </w:rPr>
              <w:t>94</w:t>
            </w:r>
          </w:p>
        </w:tc>
      </w:tr>
    </w:tbl>
    <w:p w14:paraId="4A556ABF" w14:textId="2D32AD81" w:rsidR="00BD02CC" w:rsidRPr="00BD02CC" w:rsidRDefault="00BD02CC" w:rsidP="00E714A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# </w:t>
      </w:r>
      <w:r w:rsidR="005374A3">
        <w:rPr>
          <w:rFonts w:ascii="Times New Roman" w:hAnsi="Times New Roman" w:cs="Times New Roman"/>
          <w:sz w:val="24"/>
          <w:szCs w:val="24"/>
          <w:lang w:val="en-US"/>
        </w:rPr>
        <w:t>These c</w:t>
      </w:r>
      <w:proofErr w:type="spellStart"/>
      <w:r w:rsidRPr="00BD02CC">
        <w:rPr>
          <w:rFonts w:ascii="Times New Roman" w:hAnsi="Times New Roman" w:cs="Times New Roman"/>
          <w:sz w:val="24"/>
          <w:szCs w:val="24"/>
          <w:lang w:val="en-GB"/>
        </w:rPr>
        <w:t>orrelations</w:t>
      </w:r>
      <w:proofErr w:type="spellEnd"/>
      <w:r w:rsidRPr="00BD02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74A3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5374A3" w:rsidRPr="00BD02CC">
        <w:rPr>
          <w:rFonts w:ascii="Times New Roman" w:hAnsi="Times New Roman" w:cs="Times New Roman"/>
          <w:sz w:val="24"/>
          <w:szCs w:val="24"/>
          <w:lang w:val="en-GB"/>
        </w:rPr>
        <w:t xml:space="preserve">obtained using </w:t>
      </w:r>
      <w:proofErr w:type="spellStart"/>
      <w:r w:rsidR="005374A3" w:rsidRPr="00BD02CC">
        <w:rPr>
          <w:rFonts w:ascii="Times New Roman" w:hAnsi="Times New Roman" w:cs="Times New Roman"/>
          <w:sz w:val="24"/>
          <w:szCs w:val="24"/>
          <w:lang w:val="en-GB"/>
        </w:rPr>
        <w:t>HAllA</w:t>
      </w:r>
      <w:proofErr w:type="spellEnd"/>
      <w:r w:rsidR="005374A3" w:rsidRPr="00BD02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74A3">
        <w:rPr>
          <w:rFonts w:ascii="Times New Roman" w:hAnsi="Times New Roman" w:cs="Times New Roman"/>
          <w:sz w:val="24"/>
          <w:szCs w:val="24"/>
          <w:lang w:val="en-GB"/>
        </w:rPr>
        <w:t xml:space="preserve">by analysis of </w:t>
      </w:r>
      <w:r w:rsidRPr="00BD02CC">
        <w:rPr>
          <w:rFonts w:ascii="Times New Roman" w:hAnsi="Times New Roman" w:cs="Times New Roman"/>
          <w:sz w:val="24"/>
          <w:szCs w:val="24"/>
          <w:lang w:val="en-GB"/>
        </w:rPr>
        <w:t>significantly differentially immune gene expression levels (</w:t>
      </w:r>
      <w:proofErr w:type="spellStart"/>
      <w:r w:rsidRPr="00BD02CC">
        <w:rPr>
          <w:rFonts w:ascii="Times New Roman" w:hAnsi="Times New Roman" w:cs="Times New Roman"/>
          <w:sz w:val="24"/>
          <w:szCs w:val="24"/>
          <w:lang w:val="en-GB"/>
        </w:rPr>
        <w:t>dCt</w:t>
      </w:r>
      <w:proofErr w:type="spellEnd"/>
      <w:r w:rsidRPr="00BD02CC">
        <w:rPr>
          <w:rFonts w:ascii="Times New Roman" w:hAnsi="Times New Roman" w:cs="Times New Roman"/>
          <w:sz w:val="24"/>
          <w:szCs w:val="24"/>
          <w:lang w:val="en-GB"/>
        </w:rPr>
        <w:t>) and</w:t>
      </w:r>
      <w:r w:rsidR="005374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D02CC">
        <w:rPr>
          <w:rFonts w:ascii="Times New Roman" w:hAnsi="Times New Roman" w:cs="Times New Roman"/>
          <w:sz w:val="24"/>
          <w:szCs w:val="24"/>
          <w:lang w:val="en-GB"/>
        </w:rPr>
        <w:t>taxon abundances</w:t>
      </w:r>
    </w:p>
    <w:p w14:paraId="3A036BAF" w14:textId="7D42ECF7" w:rsidR="0056079C" w:rsidRPr="000F3605" w:rsidRDefault="00CC548F" w:rsidP="00DE06A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</w:r>
      <w:r w:rsidR="00DE06A3" w:rsidRPr="000F360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bookmarkStart w:id="0" w:name="_GoBack"/>
      <w:bookmarkEnd w:id="0"/>
    </w:p>
    <w:sectPr w:rsidR="0056079C" w:rsidRPr="000F3605" w:rsidSect="00854FB0">
      <w:footerReference w:type="default" r:id="rId11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D3C04" w14:textId="77777777" w:rsidR="003D7478" w:rsidRDefault="003D7478" w:rsidP="00873880">
      <w:pPr>
        <w:spacing w:after="0" w:line="240" w:lineRule="auto"/>
      </w:pPr>
      <w:r>
        <w:separator/>
      </w:r>
    </w:p>
  </w:endnote>
  <w:endnote w:type="continuationSeparator" w:id="0">
    <w:p w14:paraId="0FA18925" w14:textId="77777777" w:rsidR="003D7478" w:rsidRDefault="003D7478" w:rsidP="00873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3073473"/>
      <w:docPartObj>
        <w:docPartGallery w:val="Page Numbers (Bottom of Page)"/>
        <w:docPartUnique/>
      </w:docPartObj>
    </w:sdtPr>
    <w:sdtEndPr/>
    <w:sdtContent>
      <w:p w14:paraId="5CB9C637" w14:textId="50A2E7A6" w:rsidR="00854FB0" w:rsidRDefault="00854FB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20C8">
          <w:rPr>
            <w:noProof/>
          </w:rPr>
          <w:t>37</w:t>
        </w:r>
        <w:r>
          <w:fldChar w:fldCharType="end"/>
        </w:r>
      </w:p>
    </w:sdtContent>
  </w:sdt>
  <w:p w14:paraId="71703D2C" w14:textId="77777777" w:rsidR="00854FB0" w:rsidRDefault="00854F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A8B31" w14:textId="77777777" w:rsidR="003D7478" w:rsidRDefault="003D7478" w:rsidP="00873880">
      <w:pPr>
        <w:spacing w:after="0" w:line="240" w:lineRule="auto"/>
      </w:pPr>
      <w:r>
        <w:separator/>
      </w:r>
    </w:p>
  </w:footnote>
  <w:footnote w:type="continuationSeparator" w:id="0">
    <w:p w14:paraId="55D1AA63" w14:textId="77777777" w:rsidR="003D7478" w:rsidRDefault="003D7478" w:rsidP="008738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D15AAC"/>
    <w:multiLevelType w:val="multilevel"/>
    <w:tmpl w:val="688A1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24F07F8"/>
    <w:multiLevelType w:val="hybridMultilevel"/>
    <w:tmpl w:val="0C7E7DB6"/>
    <w:lvl w:ilvl="0" w:tplc="E13C5B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927EDB"/>
    <w:multiLevelType w:val="hybridMultilevel"/>
    <w:tmpl w:val="A8CC1086"/>
    <w:lvl w:ilvl="0" w:tplc="0C1621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7F37D3"/>
    <w:multiLevelType w:val="hybridMultilevel"/>
    <w:tmpl w:val="F2729CCA"/>
    <w:lvl w:ilvl="0" w:tplc="510489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99vrvzveepp0e2zpr5w99zxeesxx2w92dt&quot;&gt;biblio-PhV-generale-2018&lt;record-ids&gt;&lt;item&gt;4544&lt;/item&gt;&lt;item&gt;4547&lt;/item&gt;&lt;item&gt;4549&lt;/item&gt;&lt;item&gt;4707&lt;/item&gt;&lt;item&gt;4870&lt;/item&gt;&lt;item&gt;5425&lt;/item&gt;&lt;item&gt;5449&lt;/item&gt;&lt;item&gt;6192&lt;/item&gt;&lt;item&gt;6265&lt;/item&gt;&lt;item&gt;6300&lt;/item&gt;&lt;item&gt;6401&lt;/item&gt;&lt;item&gt;6417&lt;/item&gt;&lt;item&gt;6424&lt;/item&gt;&lt;item&gt;6472&lt;/item&gt;&lt;item&gt;6484&lt;/item&gt;&lt;item&gt;6501&lt;/item&gt;&lt;item&gt;6513&lt;/item&gt;&lt;item&gt;6519&lt;/item&gt;&lt;item&gt;6532&lt;/item&gt;&lt;item&gt;6553&lt;/item&gt;&lt;item&gt;6554&lt;/item&gt;&lt;item&gt;6563&lt;/item&gt;&lt;item&gt;6564&lt;/item&gt;&lt;item&gt;6565&lt;/item&gt;&lt;item&gt;6575&lt;/item&gt;&lt;item&gt;6576&lt;/item&gt;&lt;item&gt;6588&lt;/item&gt;&lt;item&gt;6624&lt;/item&gt;&lt;item&gt;6625&lt;/item&gt;&lt;item&gt;6626&lt;/item&gt;&lt;item&gt;6629&lt;/item&gt;&lt;item&gt;6632&lt;/item&gt;&lt;item&gt;6644&lt;/item&gt;&lt;item&gt;6645&lt;/item&gt;&lt;item&gt;6646&lt;/item&gt;&lt;item&gt;6647&lt;/item&gt;&lt;item&gt;6649&lt;/item&gt;&lt;item&gt;6650&lt;/item&gt;&lt;item&gt;6652&lt;/item&gt;&lt;item&gt;6654&lt;/item&gt;&lt;item&gt;6657&lt;/item&gt;&lt;item&gt;6658&lt;/item&gt;&lt;item&gt;6659&lt;/item&gt;&lt;item&gt;6660&lt;/item&gt;&lt;item&gt;6661&lt;/item&gt;&lt;item&gt;6662&lt;/item&gt;&lt;item&gt;6664&lt;/item&gt;&lt;item&gt;6665&lt;/item&gt;&lt;item&gt;6666&lt;/item&gt;&lt;item&gt;6684&lt;/item&gt;&lt;item&gt;6685&lt;/item&gt;&lt;item&gt;6686&lt;/item&gt;&lt;item&gt;6687&lt;/item&gt;&lt;item&gt;6688&lt;/item&gt;&lt;item&gt;6690&lt;/item&gt;&lt;item&gt;6691&lt;/item&gt;&lt;item&gt;6695&lt;/item&gt;&lt;item&gt;6696&lt;/item&gt;&lt;item&gt;6698&lt;/item&gt;&lt;item&gt;6699&lt;/item&gt;&lt;item&gt;6700&lt;/item&gt;&lt;item&gt;6701&lt;/item&gt;&lt;item&gt;6702&lt;/item&gt;&lt;item&gt;6717&lt;/item&gt;&lt;item&gt;6739&lt;/item&gt;&lt;/record-ids&gt;&lt;/item&gt;&lt;/Libraries&gt;"/>
  </w:docVars>
  <w:rsids>
    <w:rsidRoot w:val="00CA3E9F"/>
    <w:rsid w:val="00001F4B"/>
    <w:rsid w:val="00004FAE"/>
    <w:rsid w:val="00006A03"/>
    <w:rsid w:val="000122F8"/>
    <w:rsid w:val="00012814"/>
    <w:rsid w:val="00015D81"/>
    <w:rsid w:val="0001643F"/>
    <w:rsid w:val="00017089"/>
    <w:rsid w:val="000208B5"/>
    <w:rsid w:val="00020F42"/>
    <w:rsid w:val="0002197E"/>
    <w:rsid w:val="00021DE0"/>
    <w:rsid w:val="00022410"/>
    <w:rsid w:val="00022558"/>
    <w:rsid w:val="000235B4"/>
    <w:rsid w:val="00025FC4"/>
    <w:rsid w:val="00030133"/>
    <w:rsid w:val="00030647"/>
    <w:rsid w:val="000328C8"/>
    <w:rsid w:val="00034B92"/>
    <w:rsid w:val="00035235"/>
    <w:rsid w:val="000357DB"/>
    <w:rsid w:val="00041D14"/>
    <w:rsid w:val="00044C53"/>
    <w:rsid w:val="00046AB0"/>
    <w:rsid w:val="00051892"/>
    <w:rsid w:val="00054817"/>
    <w:rsid w:val="00060262"/>
    <w:rsid w:val="00060A3A"/>
    <w:rsid w:val="000610F4"/>
    <w:rsid w:val="000614FB"/>
    <w:rsid w:val="000623C6"/>
    <w:rsid w:val="0006383C"/>
    <w:rsid w:val="00063ECF"/>
    <w:rsid w:val="00064268"/>
    <w:rsid w:val="000716B0"/>
    <w:rsid w:val="00071A7B"/>
    <w:rsid w:val="0007273A"/>
    <w:rsid w:val="00077F11"/>
    <w:rsid w:val="0008334E"/>
    <w:rsid w:val="00084D64"/>
    <w:rsid w:val="00085B7F"/>
    <w:rsid w:val="000869E2"/>
    <w:rsid w:val="00086FE6"/>
    <w:rsid w:val="00090E01"/>
    <w:rsid w:val="000927ED"/>
    <w:rsid w:val="00092CF5"/>
    <w:rsid w:val="0009443C"/>
    <w:rsid w:val="0009550D"/>
    <w:rsid w:val="000965BD"/>
    <w:rsid w:val="00097C43"/>
    <w:rsid w:val="000A1B81"/>
    <w:rsid w:val="000A4D31"/>
    <w:rsid w:val="000A4F84"/>
    <w:rsid w:val="000B29B1"/>
    <w:rsid w:val="000B3565"/>
    <w:rsid w:val="000B3984"/>
    <w:rsid w:val="000B5EE2"/>
    <w:rsid w:val="000B6E43"/>
    <w:rsid w:val="000C0CA5"/>
    <w:rsid w:val="000C1903"/>
    <w:rsid w:val="000C2EB6"/>
    <w:rsid w:val="000C58A4"/>
    <w:rsid w:val="000C595B"/>
    <w:rsid w:val="000C5BEB"/>
    <w:rsid w:val="000C5D14"/>
    <w:rsid w:val="000C6547"/>
    <w:rsid w:val="000C6856"/>
    <w:rsid w:val="000C730A"/>
    <w:rsid w:val="000D04E3"/>
    <w:rsid w:val="000D0DD8"/>
    <w:rsid w:val="000D10F2"/>
    <w:rsid w:val="000D4D5A"/>
    <w:rsid w:val="000D6EF3"/>
    <w:rsid w:val="000D700E"/>
    <w:rsid w:val="000E1049"/>
    <w:rsid w:val="000E3113"/>
    <w:rsid w:val="000E46EE"/>
    <w:rsid w:val="000F079E"/>
    <w:rsid w:val="000F1200"/>
    <w:rsid w:val="000F2427"/>
    <w:rsid w:val="000F3605"/>
    <w:rsid w:val="000F430E"/>
    <w:rsid w:val="000F7703"/>
    <w:rsid w:val="000F7855"/>
    <w:rsid w:val="001002DA"/>
    <w:rsid w:val="001009E9"/>
    <w:rsid w:val="001011BD"/>
    <w:rsid w:val="00101A66"/>
    <w:rsid w:val="00102B0B"/>
    <w:rsid w:val="0010559E"/>
    <w:rsid w:val="00106AD7"/>
    <w:rsid w:val="00113F81"/>
    <w:rsid w:val="00114B37"/>
    <w:rsid w:val="001157B3"/>
    <w:rsid w:val="00116E1A"/>
    <w:rsid w:val="00120221"/>
    <w:rsid w:val="00120A6A"/>
    <w:rsid w:val="00121ACD"/>
    <w:rsid w:val="001237D0"/>
    <w:rsid w:val="001253E5"/>
    <w:rsid w:val="00126CA8"/>
    <w:rsid w:val="001274FC"/>
    <w:rsid w:val="00130D96"/>
    <w:rsid w:val="001345E2"/>
    <w:rsid w:val="0013517F"/>
    <w:rsid w:val="0013557E"/>
    <w:rsid w:val="001440FC"/>
    <w:rsid w:val="00144400"/>
    <w:rsid w:val="0014464A"/>
    <w:rsid w:val="00147124"/>
    <w:rsid w:val="001500D2"/>
    <w:rsid w:val="001525AF"/>
    <w:rsid w:val="001532DF"/>
    <w:rsid w:val="00153777"/>
    <w:rsid w:val="00154A36"/>
    <w:rsid w:val="00155145"/>
    <w:rsid w:val="00155194"/>
    <w:rsid w:val="00161C84"/>
    <w:rsid w:val="00161D14"/>
    <w:rsid w:val="00161FD4"/>
    <w:rsid w:val="001625C8"/>
    <w:rsid w:val="00162989"/>
    <w:rsid w:val="00163998"/>
    <w:rsid w:val="001643D8"/>
    <w:rsid w:val="00164A10"/>
    <w:rsid w:val="00164DB0"/>
    <w:rsid w:val="00167431"/>
    <w:rsid w:val="00167E84"/>
    <w:rsid w:val="001703EF"/>
    <w:rsid w:val="001712D4"/>
    <w:rsid w:val="00172590"/>
    <w:rsid w:val="00174624"/>
    <w:rsid w:val="00177C6F"/>
    <w:rsid w:val="00180487"/>
    <w:rsid w:val="001854BE"/>
    <w:rsid w:val="00185586"/>
    <w:rsid w:val="00185E00"/>
    <w:rsid w:val="0018771A"/>
    <w:rsid w:val="001A4083"/>
    <w:rsid w:val="001A597B"/>
    <w:rsid w:val="001A659B"/>
    <w:rsid w:val="001B399F"/>
    <w:rsid w:val="001C009C"/>
    <w:rsid w:val="001D16DE"/>
    <w:rsid w:val="001D2D16"/>
    <w:rsid w:val="001D429A"/>
    <w:rsid w:val="001D49BC"/>
    <w:rsid w:val="001E1DA1"/>
    <w:rsid w:val="001E43BA"/>
    <w:rsid w:val="001E4CF0"/>
    <w:rsid w:val="001E4E5E"/>
    <w:rsid w:val="001E62EB"/>
    <w:rsid w:val="001F02DE"/>
    <w:rsid w:val="001F2E11"/>
    <w:rsid w:val="001F4881"/>
    <w:rsid w:val="001F4E2D"/>
    <w:rsid w:val="001F5419"/>
    <w:rsid w:val="001F6D79"/>
    <w:rsid w:val="00201281"/>
    <w:rsid w:val="0020150D"/>
    <w:rsid w:val="00201EBA"/>
    <w:rsid w:val="00202541"/>
    <w:rsid w:val="00204670"/>
    <w:rsid w:val="00205E7C"/>
    <w:rsid w:val="00205FA5"/>
    <w:rsid w:val="002061F1"/>
    <w:rsid w:val="00207BE5"/>
    <w:rsid w:val="0021139D"/>
    <w:rsid w:val="00213925"/>
    <w:rsid w:val="00221EDC"/>
    <w:rsid w:val="002222AA"/>
    <w:rsid w:val="002229D3"/>
    <w:rsid w:val="00223CCB"/>
    <w:rsid w:val="0022483D"/>
    <w:rsid w:val="002274FD"/>
    <w:rsid w:val="002275BC"/>
    <w:rsid w:val="00235467"/>
    <w:rsid w:val="0024041C"/>
    <w:rsid w:val="00246F89"/>
    <w:rsid w:val="00250B55"/>
    <w:rsid w:val="00251A1B"/>
    <w:rsid w:val="00257CF3"/>
    <w:rsid w:val="00260A4F"/>
    <w:rsid w:val="00261CBD"/>
    <w:rsid w:val="00263D82"/>
    <w:rsid w:val="002755B3"/>
    <w:rsid w:val="002767AF"/>
    <w:rsid w:val="00281693"/>
    <w:rsid w:val="002874D2"/>
    <w:rsid w:val="00291F51"/>
    <w:rsid w:val="00292630"/>
    <w:rsid w:val="00294A8E"/>
    <w:rsid w:val="00295694"/>
    <w:rsid w:val="00295B8E"/>
    <w:rsid w:val="00296038"/>
    <w:rsid w:val="002A21CA"/>
    <w:rsid w:val="002A38BB"/>
    <w:rsid w:val="002A45F4"/>
    <w:rsid w:val="002A4D97"/>
    <w:rsid w:val="002A5438"/>
    <w:rsid w:val="002A6CFE"/>
    <w:rsid w:val="002A7AD6"/>
    <w:rsid w:val="002A7BC5"/>
    <w:rsid w:val="002B19F5"/>
    <w:rsid w:val="002B2767"/>
    <w:rsid w:val="002C3247"/>
    <w:rsid w:val="002C63E3"/>
    <w:rsid w:val="002C723A"/>
    <w:rsid w:val="002C7C84"/>
    <w:rsid w:val="002D2189"/>
    <w:rsid w:val="002D3C32"/>
    <w:rsid w:val="002D4126"/>
    <w:rsid w:val="002D44CD"/>
    <w:rsid w:val="002E2758"/>
    <w:rsid w:val="002E4241"/>
    <w:rsid w:val="002E4498"/>
    <w:rsid w:val="002E6C4B"/>
    <w:rsid w:val="002F0BED"/>
    <w:rsid w:val="002F2C3F"/>
    <w:rsid w:val="002F2CE5"/>
    <w:rsid w:val="002F5D8B"/>
    <w:rsid w:val="002F5DC1"/>
    <w:rsid w:val="002F780B"/>
    <w:rsid w:val="00307129"/>
    <w:rsid w:val="00310983"/>
    <w:rsid w:val="00316190"/>
    <w:rsid w:val="00316300"/>
    <w:rsid w:val="003168E3"/>
    <w:rsid w:val="00320F8F"/>
    <w:rsid w:val="00324941"/>
    <w:rsid w:val="00325194"/>
    <w:rsid w:val="003314FA"/>
    <w:rsid w:val="00333846"/>
    <w:rsid w:val="003341C4"/>
    <w:rsid w:val="00334C66"/>
    <w:rsid w:val="00335CD0"/>
    <w:rsid w:val="00336A27"/>
    <w:rsid w:val="00342EAF"/>
    <w:rsid w:val="00344ECA"/>
    <w:rsid w:val="00345857"/>
    <w:rsid w:val="003511C7"/>
    <w:rsid w:val="00357E09"/>
    <w:rsid w:val="00360BB6"/>
    <w:rsid w:val="00362237"/>
    <w:rsid w:val="00366572"/>
    <w:rsid w:val="00372EED"/>
    <w:rsid w:val="00373609"/>
    <w:rsid w:val="00373722"/>
    <w:rsid w:val="00375CBE"/>
    <w:rsid w:val="00381B47"/>
    <w:rsid w:val="0038290A"/>
    <w:rsid w:val="003831CB"/>
    <w:rsid w:val="0038434C"/>
    <w:rsid w:val="00384A98"/>
    <w:rsid w:val="00385444"/>
    <w:rsid w:val="00385465"/>
    <w:rsid w:val="00386690"/>
    <w:rsid w:val="00386BF3"/>
    <w:rsid w:val="0038711D"/>
    <w:rsid w:val="0038762F"/>
    <w:rsid w:val="003878E7"/>
    <w:rsid w:val="00387BF7"/>
    <w:rsid w:val="00387CE8"/>
    <w:rsid w:val="003902D9"/>
    <w:rsid w:val="00392B13"/>
    <w:rsid w:val="00393B8F"/>
    <w:rsid w:val="003A294D"/>
    <w:rsid w:val="003A400F"/>
    <w:rsid w:val="003A4918"/>
    <w:rsid w:val="003A4EE1"/>
    <w:rsid w:val="003A6C4D"/>
    <w:rsid w:val="003B01AF"/>
    <w:rsid w:val="003B1254"/>
    <w:rsid w:val="003B1FCC"/>
    <w:rsid w:val="003B3298"/>
    <w:rsid w:val="003B3E87"/>
    <w:rsid w:val="003B4771"/>
    <w:rsid w:val="003B4E54"/>
    <w:rsid w:val="003B66AE"/>
    <w:rsid w:val="003B78B6"/>
    <w:rsid w:val="003B7F05"/>
    <w:rsid w:val="003C0741"/>
    <w:rsid w:val="003C0F58"/>
    <w:rsid w:val="003C3A26"/>
    <w:rsid w:val="003C3D3C"/>
    <w:rsid w:val="003C469C"/>
    <w:rsid w:val="003C52AF"/>
    <w:rsid w:val="003C5661"/>
    <w:rsid w:val="003C5809"/>
    <w:rsid w:val="003C5C62"/>
    <w:rsid w:val="003C7A5B"/>
    <w:rsid w:val="003D1D0E"/>
    <w:rsid w:val="003D41CB"/>
    <w:rsid w:val="003D41E4"/>
    <w:rsid w:val="003D446E"/>
    <w:rsid w:val="003D4BE4"/>
    <w:rsid w:val="003D5BDF"/>
    <w:rsid w:val="003D7478"/>
    <w:rsid w:val="003E032F"/>
    <w:rsid w:val="003E1F04"/>
    <w:rsid w:val="003E429A"/>
    <w:rsid w:val="003E524D"/>
    <w:rsid w:val="003E5AC4"/>
    <w:rsid w:val="003F52F2"/>
    <w:rsid w:val="003F5BFD"/>
    <w:rsid w:val="003F74D3"/>
    <w:rsid w:val="0040125A"/>
    <w:rsid w:val="0040639E"/>
    <w:rsid w:val="004073D7"/>
    <w:rsid w:val="00407E5F"/>
    <w:rsid w:val="00414367"/>
    <w:rsid w:val="00414884"/>
    <w:rsid w:val="00422F42"/>
    <w:rsid w:val="004258BF"/>
    <w:rsid w:val="0042691E"/>
    <w:rsid w:val="00426E2B"/>
    <w:rsid w:val="0043085E"/>
    <w:rsid w:val="0043137C"/>
    <w:rsid w:val="004368E7"/>
    <w:rsid w:val="004426A2"/>
    <w:rsid w:val="004465BA"/>
    <w:rsid w:val="0045079E"/>
    <w:rsid w:val="00450D7E"/>
    <w:rsid w:val="00451C3B"/>
    <w:rsid w:val="00453A83"/>
    <w:rsid w:val="004540DC"/>
    <w:rsid w:val="004570CF"/>
    <w:rsid w:val="004577A5"/>
    <w:rsid w:val="00460A71"/>
    <w:rsid w:val="00470F87"/>
    <w:rsid w:val="00471D97"/>
    <w:rsid w:val="004733CD"/>
    <w:rsid w:val="0047360A"/>
    <w:rsid w:val="00473D8B"/>
    <w:rsid w:val="004742C8"/>
    <w:rsid w:val="00476F18"/>
    <w:rsid w:val="00476F65"/>
    <w:rsid w:val="00480A45"/>
    <w:rsid w:val="0048260E"/>
    <w:rsid w:val="00482D7D"/>
    <w:rsid w:val="0048699B"/>
    <w:rsid w:val="004869D9"/>
    <w:rsid w:val="00486FF3"/>
    <w:rsid w:val="00492B4D"/>
    <w:rsid w:val="004A0724"/>
    <w:rsid w:val="004A086D"/>
    <w:rsid w:val="004A162E"/>
    <w:rsid w:val="004A1B0C"/>
    <w:rsid w:val="004A4085"/>
    <w:rsid w:val="004A4106"/>
    <w:rsid w:val="004A53B2"/>
    <w:rsid w:val="004A570F"/>
    <w:rsid w:val="004A6EEE"/>
    <w:rsid w:val="004B0C69"/>
    <w:rsid w:val="004B2178"/>
    <w:rsid w:val="004B321E"/>
    <w:rsid w:val="004B3BCD"/>
    <w:rsid w:val="004B4CBC"/>
    <w:rsid w:val="004B53E6"/>
    <w:rsid w:val="004B721C"/>
    <w:rsid w:val="004C179D"/>
    <w:rsid w:val="004C180A"/>
    <w:rsid w:val="004C7CA2"/>
    <w:rsid w:val="004D0DF2"/>
    <w:rsid w:val="004D0F8D"/>
    <w:rsid w:val="004D2E60"/>
    <w:rsid w:val="004D3918"/>
    <w:rsid w:val="004D6006"/>
    <w:rsid w:val="004D6157"/>
    <w:rsid w:val="004D7F91"/>
    <w:rsid w:val="004E716C"/>
    <w:rsid w:val="004F2E55"/>
    <w:rsid w:val="004F370B"/>
    <w:rsid w:val="004F7434"/>
    <w:rsid w:val="00500437"/>
    <w:rsid w:val="00501898"/>
    <w:rsid w:val="00502413"/>
    <w:rsid w:val="005040CF"/>
    <w:rsid w:val="0050419A"/>
    <w:rsid w:val="005049E4"/>
    <w:rsid w:val="00504E84"/>
    <w:rsid w:val="005058AA"/>
    <w:rsid w:val="005061CC"/>
    <w:rsid w:val="005064F7"/>
    <w:rsid w:val="005065D8"/>
    <w:rsid w:val="005073EA"/>
    <w:rsid w:val="0051004D"/>
    <w:rsid w:val="005102BE"/>
    <w:rsid w:val="005105E9"/>
    <w:rsid w:val="0051250A"/>
    <w:rsid w:val="005153EA"/>
    <w:rsid w:val="00515A82"/>
    <w:rsid w:val="00517513"/>
    <w:rsid w:val="00520162"/>
    <w:rsid w:val="00523B62"/>
    <w:rsid w:val="00523DA5"/>
    <w:rsid w:val="00526C47"/>
    <w:rsid w:val="005331FC"/>
    <w:rsid w:val="00533DEE"/>
    <w:rsid w:val="005340A5"/>
    <w:rsid w:val="005374A3"/>
    <w:rsid w:val="00537F81"/>
    <w:rsid w:val="00546716"/>
    <w:rsid w:val="00546AA2"/>
    <w:rsid w:val="00547F81"/>
    <w:rsid w:val="005504C4"/>
    <w:rsid w:val="00550DAD"/>
    <w:rsid w:val="00551529"/>
    <w:rsid w:val="005517DE"/>
    <w:rsid w:val="0055364D"/>
    <w:rsid w:val="005551A6"/>
    <w:rsid w:val="0055620C"/>
    <w:rsid w:val="0056079C"/>
    <w:rsid w:val="00565206"/>
    <w:rsid w:val="0057017D"/>
    <w:rsid w:val="005747F9"/>
    <w:rsid w:val="00575ACE"/>
    <w:rsid w:val="00580824"/>
    <w:rsid w:val="00581536"/>
    <w:rsid w:val="00581A72"/>
    <w:rsid w:val="00582218"/>
    <w:rsid w:val="00584C5B"/>
    <w:rsid w:val="00584C95"/>
    <w:rsid w:val="005932CF"/>
    <w:rsid w:val="00593EAF"/>
    <w:rsid w:val="00595748"/>
    <w:rsid w:val="005A1278"/>
    <w:rsid w:val="005A25E6"/>
    <w:rsid w:val="005A30F3"/>
    <w:rsid w:val="005A31EF"/>
    <w:rsid w:val="005A46CF"/>
    <w:rsid w:val="005A4D5E"/>
    <w:rsid w:val="005A5118"/>
    <w:rsid w:val="005A6597"/>
    <w:rsid w:val="005A6A27"/>
    <w:rsid w:val="005A7588"/>
    <w:rsid w:val="005A7D23"/>
    <w:rsid w:val="005B2F9F"/>
    <w:rsid w:val="005B36F8"/>
    <w:rsid w:val="005B3DD6"/>
    <w:rsid w:val="005B5F62"/>
    <w:rsid w:val="005B6A5A"/>
    <w:rsid w:val="005C27D3"/>
    <w:rsid w:val="005C2B8D"/>
    <w:rsid w:val="005C415C"/>
    <w:rsid w:val="005C53E9"/>
    <w:rsid w:val="005C721E"/>
    <w:rsid w:val="005D081F"/>
    <w:rsid w:val="005D2660"/>
    <w:rsid w:val="005D4212"/>
    <w:rsid w:val="005D63AB"/>
    <w:rsid w:val="005D715C"/>
    <w:rsid w:val="005D760A"/>
    <w:rsid w:val="005E20F1"/>
    <w:rsid w:val="005E27FB"/>
    <w:rsid w:val="005E48D3"/>
    <w:rsid w:val="005E5AA2"/>
    <w:rsid w:val="005E6A97"/>
    <w:rsid w:val="005F08D1"/>
    <w:rsid w:val="005F0A95"/>
    <w:rsid w:val="005F1F04"/>
    <w:rsid w:val="005F28DC"/>
    <w:rsid w:val="005F297D"/>
    <w:rsid w:val="005F4B1D"/>
    <w:rsid w:val="005F7379"/>
    <w:rsid w:val="005F7E54"/>
    <w:rsid w:val="0060140C"/>
    <w:rsid w:val="00603177"/>
    <w:rsid w:val="00605D0F"/>
    <w:rsid w:val="006128C7"/>
    <w:rsid w:val="0061364F"/>
    <w:rsid w:val="00614AF0"/>
    <w:rsid w:val="00616E4D"/>
    <w:rsid w:val="0061794F"/>
    <w:rsid w:val="00617EAD"/>
    <w:rsid w:val="0062147F"/>
    <w:rsid w:val="0062173B"/>
    <w:rsid w:val="0062713A"/>
    <w:rsid w:val="00627E2C"/>
    <w:rsid w:val="00630060"/>
    <w:rsid w:val="00636A88"/>
    <w:rsid w:val="006374D2"/>
    <w:rsid w:val="006412A5"/>
    <w:rsid w:val="00643981"/>
    <w:rsid w:val="00643AA8"/>
    <w:rsid w:val="00645325"/>
    <w:rsid w:val="00645857"/>
    <w:rsid w:val="006469A6"/>
    <w:rsid w:val="00647053"/>
    <w:rsid w:val="0065270C"/>
    <w:rsid w:val="006538FA"/>
    <w:rsid w:val="006550E9"/>
    <w:rsid w:val="00662BA0"/>
    <w:rsid w:val="00666537"/>
    <w:rsid w:val="006665C2"/>
    <w:rsid w:val="00670CBA"/>
    <w:rsid w:val="006711CF"/>
    <w:rsid w:val="00671913"/>
    <w:rsid w:val="00673E2A"/>
    <w:rsid w:val="00674A8A"/>
    <w:rsid w:val="00675A09"/>
    <w:rsid w:val="00675C0F"/>
    <w:rsid w:val="00677695"/>
    <w:rsid w:val="00683924"/>
    <w:rsid w:val="0069110E"/>
    <w:rsid w:val="00691AF6"/>
    <w:rsid w:val="006920BA"/>
    <w:rsid w:val="006946D1"/>
    <w:rsid w:val="00695C80"/>
    <w:rsid w:val="00695E22"/>
    <w:rsid w:val="006A15E2"/>
    <w:rsid w:val="006A25BE"/>
    <w:rsid w:val="006A282F"/>
    <w:rsid w:val="006A3539"/>
    <w:rsid w:val="006A4384"/>
    <w:rsid w:val="006A4B74"/>
    <w:rsid w:val="006A672C"/>
    <w:rsid w:val="006A69A2"/>
    <w:rsid w:val="006B0DBC"/>
    <w:rsid w:val="006B10FF"/>
    <w:rsid w:val="006B1659"/>
    <w:rsid w:val="006C0AB8"/>
    <w:rsid w:val="006C1DE2"/>
    <w:rsid w:val="006C3091"/>
    <w:rsid w:val="006C53B4"/>
    <w:rsid w:val="006C659C"/>
    <w:rsid w:val="006C688D"/>
    <w:rsid w:val="006C7643"/>
    <w:rsid w:val="006D4E7C"/>
    <w:rsid w:val="006D4FE4"/>
    <w:rsid w:val="006D55AB"/>
    <w:rsid w:val="006D64C4"/>
    <w:rsid w:val="006D6B57"/>
    <w:rsid w:val="006D7E5A"/>
    <w:rsid w:val="006E48B1"/>
    <w:rsid w:val="006F3212"/>
    <w:rsid w:val="006F6698"/>
    <w:rsid w:val="006F67CF"/>
    <w:rsid w:val="006F75FF"/>
    <w:rsid w:val="006F7909"/>
    <w:rsid w:val="007113C4"/>
    <w:rsid w:val="00711F66"/>
    <w:rsid w:val="00713386"/>
    <w:rsid w:val="007153CB"/>
    <w:rsid w:val="00721DF5"/>
    <w:rsid w:val="00723050"/>
    <w:rsid w:val="00724DC1"/>
    <w:rsid w:val="00730B2F"/>
    <w:rsid w:val="007321CB"/>
    <w:rsid w:val="00733933"/>
    <w:rsid w:val="00736108"/>
    <w:rsid w:val="00736568"/>
    <w:rsid w:val="007435E8"/>
    <w:rsid w:val="00744AE6"/>
    <w:rsid w:val="0074521E"/>
    <w:rsid w:val="00746A32"/>
    <w:rsid w:val="0075110E"/>
    <w:rsid w:val="00752078"/>
    <w:rsid w:val="0075433A"/>
    <w:rsid w:val="007559B6"/>
    <w:rsid w:val="00757415"/>
    <w:rsid w:val="00760705"/>
    <w:rsid w:val="00760E4B"/>
    <w:rsid w:val="00760EB4"/>
    <w:rsid w:val="0076228B"/>
    <w:rsid w:val="007634E3"/>
    <w:rsid w:val="00764262"/>
    <w:rsid w:val="00770CF8"/>
    <w:rsid w:val="007725AF"/>
    <w:rsid w:val="00774E9E"/>
    <w:rsid w:val="0077572A"/>
    <w:rsid w:val="00775E0E"/>
    <w:rsid w:val="00777B85"/>
    <w:rsid w:val="00777EB0"/>
    <w:rsid w:val="007817F1"/>
    <w:rsid w:val="00782759"/>
    <w:rsid w:val="00782953"/>
    <w:rsid w:val="00782ECC"/>
    <w:rsid w:val="007840E5"/>
    <w:rsid w:val="00791F65"/>
    <w:rsid w:val="00793965"/>
    <w:rsid w:val="00795169"/>
    <w:rsid w:val="00796466"/>
    <w:rsid w:val="007A1070"/>
    <w:rsid w:val="007A17BC"/>
    <w:rsid w:val="007A2173"/>
    <w:rsid w:val="007A2B31"/>
    <w:rsid w:val="007A488B"/>
    <w:rsid w:val="007B5FCF"/>
    <w:rsid w:val="007B76C4"/>
    <w:rsid w:val="007C0A1E"/>
    <w:rsid w:val="007C1C51"/>
    <w:rsid w:val="007C2AB4"/>
    <w:rsid w:val="007C5BCB"/>
    <w:rsid w:val="007C61B1"/>
    <w:rsid w:val="007D15BB"/>
    <w:rsid w:val="007D1BC4"/>
    <w:rsid w:val="007D4F0D"/>
    <w:rsid w:val="007D5077"/>
    <w:rsid w:val="007D5F02"/>
    <w:rsid w:val="007E3ED0"/>
    <w:rsid w:val="007F1B0B"/>
    <w:rsid w:val="007F3825"/>
    <w:rsid w:val="007F6A4D"/>
    <w:rsid w:val="00803677"/>
    <w:rsid w:val="00803D96"/>
    <w:rsid w:val="00804FD8"/>
    <w:rsid w:val="00807C9B"/>
    <w:rsid w:val="00810465"/>
    <w:rsid w:val="00812F56"/>
    <w:rsid w:val="00814D24"/>
    <w:rsid w:val="008179EE"/>
    <w:rsid w:val="00820A56"/>
    <w:rsid w:val="008212B1"/>
    <w:rsid w:val="0082246C"/>
    <w:rsid w:val="00823262"/>
    <w:rsid w:val="008240FC"/>
    <w:rsid w:val="00826530"/>
    <w:rsid w:val="0082768C"/>
    <w:rsid w:val="00830532"/>
    <w:rsid w:val="0083261C"/>
    <w:rsid w:val="00832F36"/>
    <w:rsid w:val="00834EE3"/>
    <w:rsid w:val="00835D5F"/>
    <w:rsid w:val="008407DF"/>
    <w:rsid w:val="008417DA"/>
    <w:rsid w:val="0084244F"/>
    <w:rsid w:val="00843969"/>
    <w:rsid w:val="0084466F"/>
    <w:rsid w:val="00844F5A"/>
    <w:rsid w:val="00845340"/>
    <w:rsid w:val="00845C48"/>
    <w:rsid w:val="008475D3"/>
    <w:rsid w:val="008512BF"/>
    <w:rsid w:val="00851770"/>
    <w:rsid w:val="00854FB0"/>
    <w:rsid w:val="00855F66"/>
    <w:rsid w:val="00856287"/>
    <w:rsid w:val="008564C0"/>
    <w:rsid w:val="00856B00"/>
    <w:rsid w:val="00857C00"/>
    <w:rsid w:val="00860CA0"/>
    <w:rsid w:val="00860E18"/>
    <w:rsid w:val="00863B63"/>
    <w:rsid w:val="00863DDF"/>
    <w:rsid w:val="00865BCE"/>
    <w:rsid w:val="00871056"/>
    <w:rsid w:val="0087187B"/>
    <w:rsid w:val="00873880"/>
    <w:rsid w:val="008749C5"/>
    <w:rsid w:val="00880D80"/>
    <w:rsid w:val="0088370B"/>
    <w:rsid w:val="00884B3D"/>
    <w:rsid w:val="008854FB"/>
    <w:rsid w:val="00886740"/>
    <w:rsid w:val="0088737E"/>
    <w:rsid w:val="00887633"/>
    <w:rsid w:val="0089051A"/>
    <w:rsid w:val="008966CD"/>
    <w:rsid w:val="008A1EA3"/>
    <w:rsid w:val="008A4F38"/>
    <w:rsid w:val="008A5B61"/>
    <w:rsid w:val="008A5CA5"/>
    <w:rsid w:val="008A7081"/>
    <w:rsid w:val="008B0273"/>
    <w:rsid w:val="008B1B8B"/>
    <w:rsid w:val="008B20E8"/>
    <w:rsid w:val="008B413D"/>
    <w:rsid w:val="008B5E08"/>
    <w:rsid w:val="008B7C2C"/>
    <w:rsid w:val="008C310B"/>
    <w:rsid w:val="008C44F4"/>
    <w:rsid w:val="008C52ED"/>
    <w:rsid w:val="008D01BA"/>
    <w:rsid w:val="008D0217"/>
    <w:rsid w:val="008D0B50"/>
    <w:rsid w:val="008D119A"/>
    <w:rsid w:val="008D2D30"/>
    <w:rsid w:val="008D38CB"/>
    <w:rsid w:val="008D5CFF"/>
    <w:rsid w:val="008D5D79"/>
    <w:rsid w:val="008D6291"/>
    <w:rsid w:val="008D69A1"/>
    <w:rsid w:val="008D71B9"/>
    <w:rsid w:val="008E42AE"/>
    <w:rsid w:val="008E66D4"/>
    <w:rsid w:val="008E68D3"/>
    <w:rsid w:val="008F183D"/>
    <w:rsid w:val="008F1DD6"/>
    <w:rsid w:val="008F2916"/>
    <w:rsid w:val="00902EA9"/>
    <w:rsid w:val="00903C8B"/>
    <w:rsid w:val="00904679"/>
    <w:rsid w:val="00905BDD"/>
    <w:rsid w:val="00912C5F"/>
    <w:rsid w:val="0092041C"/>
    <w:rsid w:val="0092065E"/>
    <w:rsid w:val="009208F6"/>
    <w:rsid w:val="009219E3"/>
    <w:rsid w:val="009234E8"/>
    <w:rsid w:val="00924185"/>
    <w:rsid w:val="00926B73"/>
    <w:rsid w:val="00926DF0"/>
    <w:rsid w:val="009277D5"/>
    <w:rsid w:val="00932235"/>
    <w:rsid w:val="0093223F"/>
    <w:rsid w:val="009361F0"/>
    <w:rsid w:val="00943B06"/>
    <w:rsid w:val="00944483"/>
    <w:rsid w:val="009502C7"/>
    <w:rsid w:val="00953691"/>
    <w:rsid w:val="00957962"/>
    <w:rsid w:val="00961CFB"/>
    <w:rsid w:val="00963279"/>
    <w:rsid w:val="00963508"/>
    <w:rsid w:val="00963F74"/>
    <w:rsid w:val="009644B1"/>
    <w:rsid w:val="00965F78"/>
    <w:rsid w:val="00966BC0"/>
    <w:rsid w:val="00967B76"/>
    <w:rsid w:val="009709C6"/>
    <w:rsid w:val="009735E5"/>
    <w:rsid w:val="00974CC4"/>
    <w:rsid w:val="00974D28"/>
    <w:rsid w:val="00977DC5"/>
    <w:rsid w:val="009803CE"/>
    <w:rsid w:val="00981707"/>
    <w:rsid w:val="009848AC"/>
    <w:rsid w:val="00985D7A"/>
    <w:rsid w:val="00986535"/>
    <w:rsid w:val="0098698F"/>
    <w:rsid w:val="00987A8F"/>
    <w:rsid w:val="00991592"/>
    <w:rsid w:val="00992085"/>
    <w:rsid w:val="009921BA"/>
    <w:rsid w:val="00993DAF"/>
    <w:rsid w:val="00996C78"/>
    <w:rsid w:val="009A250C"/>
    <w:rsid w:val="009A3E19"/>
    <w:rsid w:val="009A4C94"/>
    <w:rsid w:val="009A50AD"/>
    <w:rsid w:val="009A729C"/>
    <w:rsid w:val="009A797D"/>
    <w:rsid w:val="009B137D"/>
    <w:rsid w:val="009B2A89"/>
    <w:rsid w:val="009B2E95"/>
    <w:rsid w:val="009B325C"/>
    <w:rsid w:val="009B3263"/>
    <w:rsid w:val="009B3AC9"/>
    <w:rsid w:val="009B4964"/>
    <w:rsid w:val="009C1515"/>
    <w:rsid w:val="009C65A2"/>
    <w:rsid w:val="009C7393"/>
    <w:rsid w:val="009C7F77"/>
    <w:rsid w:val="009D149E"/>
    <w:rsid w:val="009D17FF"/>
    <w:rsid w:val="009D42F1"/>
    <w:rsid w:val="009D522D"/>
    <w:rsid w:val="009D5AE1"/>
    <w:rsid w:val="009D5FE5"/>
    <w:rsid w:val="009E029C"/>
    <w:rsid w:val="009E18D5"/>
    <w:rsid w:val="009E1ACA"/>
    <w:rsid w:val="009E2294"/>
    <w:rsid w:val="009E4D73"/>
    <w:rsid w:val="009E6C57"/>
    <w:rsid w:val="009F0FC7"/>
    <w:rsid w:val="009F4747"/>
    <w:rsid w:val="009F4AE2"/>
    <w:rsid w:val="009F5FB5"/>
    <w:rsid w:val="009F7A74"/>
    <w:rsid w:val="009F7CDF"/>
    <w:rsid w:val="00A01328"/>
    <w:rsid w:val="00A02B81"/>
    <w:rsid w:val="00A035F3"/>
    <w:rsid w:val="00A06C78"/>
    <w:rsid w:val="00A130E3"/>
    <w:rsid w:val="00A13D68"/>
    <w:rsid w:val="00A14248"/>
    <w:rsid w:val="00A17419"/>
    <w:rsid w:val="00A1744E"/>
    <w:rsid w:val="00A17724"/>
    <w:rsid w:val="00A17EB1"/>
    <w:rsid w:val="00A21A9C"/>
    <w:rsid w:val="00A23684"/>
    <w:rsid w:val="00A23B96"/>
    <w:rsid w:val="00A24892"/>
    <w:rsid w:val="00A25B0D"/>
    <w:rsid w:val="00A26286"/>
    <w:rsid w:val="00A273CB"/>
    <w:rsid w:val="00A37FB3"/>
    <w:rsid w:val="00A41E63"/>
    <w:rsid w:val="00A427A3"/>
    <w:rsid w:val="00A42CBF"/>
    <w:rsid w:val="00A43BA1"/>
    <w:rsid w:val="00A4648A"/>
    <w:rsid w:val="00A46C67"/>
    <w:rsid w:val="00A50489"/>
    <w:rsid w:val="00A54E1C"/>
    <w:rsid w:val="00A54E90"/>
    <w:rsid w:val="00A573D9"/>
    <w:rsid w:val="00A61F5B"/>
    <w:rsid w:val="00A62514"/>
    <w:rsid w:val="00A6257E"/>
    <w:rsid w:val="00A63477"/>
    <w:rsid w:val="00A63BC0"/>
    <w:rsid w:val="00A6448C"/>
    <w:rsid w:val="00A65E1C"/>
    <w:rsid w:val="00A66FF1"/>
    <w:rsid w:val="00A67637"/>
    <w:rsid w:val="00A70C6C"/>
    <w:rsid w:val="00A731DA"/>
    <w:rsid w:val="00A801FB"/>
    <w:rsid w:val="00A8115F"/>
    <w:rsid w:val="00A82458"/>
    <w:rsid w:val="00A8383E"/>
    <w:rsid w:val="00A9042A"/>
    <w:rsid w:val="00A905A5"/>
    <w:rsid w:val="00A91264"/>
    <w:rsid w:val="00A91C27"/>
    <w:rsid w:val="00A920BD"/>
    <w:rsid w:val="00A921D2"/>
    <w:rsid w:val="00A92815"/>
    <w:rsid w:val="00A96003"/>
    <w:rsid w:val="00AA0F29"/>
    <w:rsid w:val="00AA4097"/>
    <w:rsid w:val="00AA51AD"/>
    <w:rsid w:val="00AA5605"/>
    <w:rsid w:val="00AA6813"/>
    <w:rsid w:val="00AA6E4F"/>
    <w:rsid w:val="00AA733B"/>
    <w:rsid w:val="00AA74AF"/>
    <w:rsid w:val="00AB06F7"/>
    <w:rsid w:val="00AB1016"/>
    <w:rsid w:val="00AB3B18"/>
    <w:rsid w:val="00AB4108"/>
    <w:rsid w:val="00AB65A4"/>
    <w:rsid w:val="00AB6BB9"/>
    <w:rsid w:val="00AB7B2B"/>
    <w:rsid w:val="00AC0226"/>
    <w:rsid w:val="00AC0543"/>
    <w:rsid w:val="00AC2D7A"/>
    <w:rsid w:val="00AC3D9B"/>
    <w:rsid w:val="00AC42AF"/>
    <w:rsid w:val="00AC60DF"/>
    <w:rsid w:val="00AD1AB7"/>
    <w:rsid w:val="00AD29EC"/>
    <w:rsid w:val="00AD608D"/>
    <w:rsid w:val="00AE2761"/>
    <w:rsid w:val="00AE3E82"/>
    <w:rsid w:val="00AF02CD"/>
    <w:rsid w:val="00AF21BE"/>
    <w:rsid w:val="00AF42C3"/>
    <w:rsid w:val="00AF4505"/>
    <w:rsid w:val="00AF4C90"/>
    <w:rsid w:val="00AF767E"/>
    <w:rsid w:val="00AF77B2"/>
    <w:rsid w:val="00B02108"/>
    <w:rsid w:val="00B04140"/>
    <w:rsid w:val="00B0472E"/>
    <w:rsid w:val="00B060F6"/>
    <w:rsid w:val="00B06F47"/>
    <w:rsid w:val="00B129F5"/>
    <w:rsid w:val="00B12BD3"/>
    <w:rsid w:val="00B12E08"/>
    <w:rsid w:val="00B14D31"/>
    <w:rsid w:val="00B15714"/>
    <w:rsid w:val="00B166F5"/>
    <w:rsid w:val="00B20210"/>
    <w:rsid w:val="00B21CB1"/>
    <w:rsid w:val="00B2389E"/>
    <w:rsid w:val="00B239B8"/>
    <w:rsid w:val="00B24AD9"/>
    <w:rsid w:val="00B24AF3"/>
    <w:rsid w:val="00B27032"/>
    <w:rsid w:val="00B31CB0"/>
    <w:rsid w:val="00B345A3"/>
    <w:rsid w:val="00B35E07"/>
    <w:rsid w:val="00B37456"/>
    <w:rsid w:val="00B417B3"/>
    <w:rsid w:val="00B46113"/>
    <w:rsid w:val="00B53FEE"/>
    <w:rsid w:val="00B547BA"/>
    <w:rsid w:val="00B55288"/>
    <w:rsid w:val="00B57B87"/>
    <w:rsid w:val="00B60532"/>
    <w:rsid w:val="00B628B1"/>
    <w:rsid w:val="00B62D1A"/>
    <w:rsid w:val="00B6740D"/>
    <w:rsid w:val="00B74C91"/>
    <w:rsid w:val="00B77392"/>
    <w:rsid w:val="00B77E8D"/>
    <w:rsid w:val="00B81B1E"/>
    <w:rsid w:val="00B82250"/>
    <w:rsid w:val="00B83B45"/>
    <w:rsid w:val="00B850BC"/>
    <w:rsid w:val="00B870FA"/>
    <w:rsid w:val="00B87888"/>
    <w:rsid w:val="00B910F9"/>
    <w:rsid w:val="00B93788"/>
    <w:rsid w:val="00B94177"/>
    <w:rsid w:val="00B95BF7"/>
    <w:rsid w:val="00B96296"/>
    <w:rsid w:val="00B96D3A"/>
    <w:rsid w:val="00BA174D"/>
    <w:rsid w:val="00BA1973"/>
    <w:rsid w:val="00BA580C"/>
    <w:rsid w:val="00BB2D7C"/>
    <w:rsid w:val="00BC1936"/>
    <w:rsid w:val="00BC280A"/>
    <w:rsid w:val="00BC2AFC"/>
    <w:rsid w:val="00BC341B"/>
    <w:rsid w:val="00BC50E9"/>
    <w:rsid w:val="00BC59BD"/>
    <w:rsid w:val="00BC65BC"/>
    <w:rsid w:val="00BD02CC"/>
    <w:rsid w:val="00BD1A46"/>
    <w:rsid w:val="00BD2DB1"/>
    <w:rsid w:val="00BD4230"/>
    <w:rsid w:val="00BD6DBF"/>
    <w:rsid w:val="00BE0389"/>
    <w:rsid w:val="00BE12CF"/>
    <w:rsid w:val="00BE56D4"/>
    <w:rsid w:val="00BE7982"/>
    <w:rsid w:val="00BE7D75"/>
    <w:rsid w:val="00BF3D63"/>
    <w:rsid w:val="00BF7036"/>
    <w:rsid w:val="00BF718D"/>
    <w:rsid w:val="00BF7428"/>
    <w:rsid w:val="00BF7FE7"/>
    <w:rsid w:val="00C003FE"/>
    <w:rsid w:val="00C014F4"/>
    <w:rsid w:val="00C03ED0"/>
    <w:rsid w:val="00C04149"/>
    <w:rsid w:val="00C0656F"/>
    <w:rsid w:val="00C0670C"/>
    <w:rsid w:val="00C07371"/>
    <w:rsid w:val="00C07417"/>
    <w:rsid w:val="00C0755C"/>
    <w:rsid w:val="00C12151"/>
    <w:rsid w:val="00C15AE7"/>
    <w:rsid w:val="00C17F46"/>
    <w:rsid w:val="00C206B0"/>
    <w:rsid w:val="00C20892"/>
    <w:rsid w:val="00C21308"/>
    <w:rsid w:val="00C2441B"/>
    <w:rsid w:val="00C25140"/>
    <w:rsid w:val="00C26917"/>
    <w:rsid w:val="00C316C7"/>
    <w:rsid w:val="00C31A37"/>
    <w:rsid w:val="00C31BC3"/>
    <w:rsid w:val="00C33500"/>
    <w:rsid w:val="00C37DB8"/>
    <w:rsid w:val="00C42D6F"/>
    <w:rsid w:val="00C43D15"/>
    <w:rsid w:val="00C44628"/>
    <w:rsid w:val="00C453E1"/>
    <w:rsid w:val="00C466C8"/>
    <w:rsid w:val="00C47464"/>
    <w:rsid w:val="00C4771C"/>
    <w:rsid w:val="00C50C95"/>
    <w:rsid w:val="00C52562"/>
    <w:rsid w:val="00C55D28"/>
    <w:rsid w:val="00C61476"/>
    <w:rsid w:val="00C634D0"/>
    <w:rsid w:val="00C6546E"/>
    <w:rsid w:val="00C67F02"/>
    <w:rsid w:val="00C70E9B"/>
    <w:rsid w:val="00C70F8F"/>
    <w:rsid w:val="00C73278"/>
    <w:rsid w:val="00C756A4"/>
    <w:rsid w:val="00C77CE6"/>
    <w:rsid w:val="00C80DDB"/>
    <w:rsid w:val="00C82534"/>
    <w:rsid w:val="00C83461"/>
    <w:rsid w:val="00C87BD3"/>
    <w:rsid w:val="00C93289"/>
    <w:rsid w:val="00C938DB"/>
    <w:rsid w:val="00C9395D"/>
    <w:rsid w:val="00C93A19"/>
    <w:rsid w:val="00C93D4C"/>
    <w:rsid w:val="00C946E8"/>
    <w:rsid w:val="00C95DD1"/>
    <w:rsid w:val="00C97508"/>
    <w:rsid w:val="00CA1356"/>
    <w:rsid w:val="00CA1819"/>
    <w:rsid w:val="00CA3E9F"/>
    <w:rsid w:val="00CA48D7"/>
    <w:rsid w:val="00CA4DB5"/>
    <w:rsid w:val="00CA738A"/>
    <w:rsid w:val="00CB00D4"/>
    <w:rsid w:val="00CB09DA"/>
    <w:rsid w:val="00CB20B4"/>
    <w:rsid w:val="00CB324D"/>
    <w:rsid w:val="00CB7477"/>
    <w:rsid w:val="00CC1F48"/>
    <w:rsid w:val="00CC3BA9"/>
    <w:rsid w:val="00CC3BAF"/>
    <w:rsid w:val="00CC41EB"/>
    <w:rsid w:val="00CC4FEE"/>
    <w:rsid w:val="00CC548F"/>
    <w:rsid w:val="00CD481B"/>
    <w:rsid w:val="00CD48ED"/>
    <w:rsid w:val="00CD5847"/>
    <w:rsid w:val="00CD5CE7"/>
    <w:rsid w:val="00CD7B9C"/>
    <w:rsid w:val="00CE0660"/>
    <w:rsid w:val="00CE14DD"/>
    <w:rsid w:val="00CE18EF"/>
    <w:rsid w:val="00CE2A31"/>
    <w:rsid w:val="00CE3AF9"/>
    <w:rsid w:val="00CE4552"/>
    <w:rsid w:val="00CE580B"/>
    <w:rsid w:val="00CE73D8"/>
    <w:rsid w:val="00CF0A56"/>
    <w:rsid w:val="00CF1783"/>
    <w:rsid w:val="00CF22B2"/>
    <w:rsid w:val="00CF24EC"/>
    <w:rsid w:val="00CF2A8B"/>
    <w:rsid w:val="00CF3117"/>
    <w:rsid w:val="00CF54FD"/>
    <w:rsid w:val="00CF578F"/>
    <w:rsid w:val="00CF5972"/>
    <w:rsid w:val="00CF73CB"/>
    <w:rsid w:val="00CF7AC7"/>
    <w:rsid w:val="00D00014"/>
    <w:rsid w:val="00D023A9"/>
    <w:rsid w:val="00D025C8"/>
    <w:rsid w:val="00D02656"/>
    <w:rsid w:val="00D065A0"/>
    <w:rsid w:val="00D14605"/>
    <w:rsid w:val="00D1548C"/>
    <w:rsid w:val="00D16074"/>
    <w:rsid w:val="00D16D23"/>
    <w:rsid w:val="00D21649"/>
    <w:rsid w:val="00D24360"/>
    <w:rsid w:val="00D259AE"/>
    <w:rsid w:val="00D25CDF"/>
    <w:rsid w:val="00D265D2"/>
    <w:rsid w:val="00D266C3"/>
    <w:rsid w:val="00D316AA"/>
    <w:rsid w:val="00D32E7F"/>
    <w:rsid w:val="00D33849"/>
    <w:rsid w:val="00D35EF7"/>
    <w:rsid w:val="00D36D46"/>
    <w:rsid w:val="00D42404"/>
    <w:rsid w:val="00D4402B"/>
    <w:rsid w:val="00D44792"/>
    <w:rsid w:val="00D50368"/>
    <w:rsid w:val="00D509A5"/>
    <w:rsid w:val="00D522B9"/>
    <w:rsid w:val="00D54DCA"/>
    <w:rsid w:val="00D557B2"/>
    <w:rsid w:val="00D601DF"/>
    <w:rsid w:val="00D63055"/>
    <w:rsid w:val="00D64475"/>
    <w:rsid w:val="00D65C13"/>
    <w:rsid w:val="00D67D36"/>
    <w:rsid w:val="00D7419A"/>
    <w:rsid w:val="00D774F5"/>
    <w:rsid w:val="00D8064F"/>
    <w:rsid w:val="00D833C3"/>
    <w:rsid w:val="00D84EEF"/>
    <w:rsid w:val="00D84F82"/>
    <w:rsid w:val="00D87011"/>
    <w:rsid w:val="00D878F5"/>
    <w:rsid w:val="00D912A4"/>
    <w:rsid w:val="00D95B59"/>
    <w:rsid w:val="00DA10F9"/>
    <w:rsid w:val="00DA15AC"/>
    <w:rsid w:val="00DA27DC"/>
    <w:rsid w:val="00DA40A9"/>
    <w:rsid w:val="00DA4BEA"/>
    <w:rsid w:val="00DA56C3"/>
    <w:rsid w:val="00DA6CE5"/>
    <w:rsid w:val="00DA7447"/>
    <w:rsid w:val="00DA7848"/>
    <w:rsid w:val="00DB0D62"/>
    <w:rsid w:val="00DB7787"/>
    <w:rsid w:val="00DC290D"/>
    <w:rsid w:val="00DC5C63"/>
    <w:rsid w:val="00DC75DC"/>
    <w:rsid w:val="00DD0DB0"/>
    <w:rsid w:val="00DD1822"/>
    <w:rsid w:val="00DD2E5A"/>
    <w:rsid w:val="00DD477F"/>
    <w:rsid w:val="00DE06A3"/>
    <w:rsid w:val="00DE20C8"/>
    <w:rsid w:val="00DF3EAC"/>
    <w:rsid w:val="00DF409D"/>
    <w:rsid w:val="00DF4814"/>
    <w:rsid w:val="00DF6AD0"/>
    <w:rsid w:val="00E001A8"/>
    <w:rsid w:val="00E01656"/>
    <w:rsid w:val="00E01C3B"/>
    <w:rsid w:val="00E0263C"/>
    <w:rsid w:val="00E03C79"/>
    <w:rsid w:val="00E04C8F"/>
    <w:rsid w:val="00E074C2"/>
    <w:rsid w:val="00E0779A"/>
    <w:rsid w:val="00E12421"/>
    <w:rsid w:val="00E12D95"/>
    <w:rsid w:val="00E12D9B"/>
    <w:rsid w:val="00E16458"/>
    <w:rsid w:val="00E2054B"/>
    <w:rsid w:val="00E21955"/>
    <w:rsid w:val="00E21EAA"/>
    <w:rsid w:val="00E22CD1"/>
    <w:rsid w:val="00E23CA5"/>
    <w:rsid w:val="00E258F6"/>
    <w:rsid w:val="00E30EA6"/>
    <w:rsid w:val="00E31B79"/>
    <w:rsid w:val="00E32857"/>
    <w:rsid w:val="00E361C8"/>
    <w:rsid w:val="00E36980"/>
    <w:rsid w:val="00E40C83"/>
    <w:rsid w:val="00E40CC1"/>
    <w:rsid w:val="00E427F0"/>
    <w:rsid w:val="00E42D7B"/>
    <w:rsid w:val="00E42EBF"/>
    <w:rsid w:val="00E432A4"/>
    <w:rsid w:val="00E4533F"/>
    <w:rsid w:val="00E46068"/>
    <w:rsid w:val="00E461D7"/>
    <w:rsid w:val="00E46732"/>
    <w:rsid w:val="00E469CF"/>
    <w:rsid w:val="00E4793A"/>
    <w:rsid w:val="00E526E8"/>
    <w:rsid w:val="00E56B98"/>
    <w:rsid w:val="00E5723E"/>
    <w:rsid w:val="00E61DBE"/>
    <w:rsid w:val="00E61EF9"/>
    <w:rsid w:val="00E62AAF"/>
    <w:rsid w:val="00E6321A"/>
    <w:rsid w:val="00E6473E"/>
    <w:rsid w:val="00E650EE"/>
    <w:rsid w:val="00E65136"/>
    <w:rsid w:val="00E67648"/>
    <w:rsid w:val="00E67D84"/>
    <w:rsid w:val="00E702F8"/>
    <w:rsid w:val="00E714A3"/>
    <w:rsid w:val="00E7219F"/>
    <w:rsid w:val="00E72D3F"/>
    <w:rsid w:val="00E7310F"/>
    <w:rsid w:val="00E763A9"/>
    <w:rsid w:val="00E76CF6"/>
    <w:rsid w:val="00E8395A"/>
    <w:rsid w:val="00E8605D"/>
    <w:rsid w:val="00E94C91"/>
    <w:rsid w:val="00E95361"/>
    <w:rsid w:val="00E95CF4"/>
    <w:rsid w:val="00EA1F19"/>
    <w:rsid w:val="00EA2DD0"/>
    <w:rsid w:val="00EA3562"/>
    <w:rsid w:val="00EA37A8"/>
    <w:rsid w:val="00EA71E1"/>
    <w:rsid w:val="00EB7139"/>
    <w:rsid w:val="00EC0C43"/>
    <w:rsid w:val="00EC1140"/>
    <w:rsid w:val="00EC1646"/>
    <w:rsid w:val="00EC2EE5"/>
    <w:rsid w:val="00EC5859"/>
    <w:rsid w:val="00EC5E41"/>
    <w:rsid w:val="00ED0050"/>
    <w:rsid w:val="00ED0FAA"/>
    <w:rsid w:val="00ED1185"/>
    <w:rsid w:val="00ED22B3"/>
    <w:rsid w:val="00ED5B3C"/>
    <w:rsid w:val="00ED5EB5"/>
    <w:rsid w:val="00EE4FAD"/>
    <w:rsid w:val="00EE6BF8"/>
    <w:rsid w:val="00EE7651"/>
    <w:rsid w:val="00EE76DC"/>
    <w:rsid w:val="00EE79DC"/>
    <w:rsid w:val="00EF2222"/>
    <w:rsid w:val="00EF27A5"/>
    <w:rsid w:val="00EF3874"/>
    <w:rsid w:val="00EF3BF5"/>
    <w:rsid w:val="00EF5348"/>
    <w:rsid w:val="00F036A1"/>
    <w:rsid w:val="00F0430E"/>
    <w:rsid w:val="00F04C5E"/>
    <w:rsid w:val="00F066D5"/>
    <w:rsid w:val="00F11006"/>
    <w:rsid w:val="00F11EF8"/>
    <w:rsid w:val="00F12E23"/>
    <w:rsid w:val="00F1390B"/>
    <w:rsid w:val="00F1573F"/>
    <w:rsid w:val="00F17C85"/>
    <w:rsid w:val="00F224D5"/>
    <w:rsid w:val="00F22BCE"/>
    <w:rsid w:val="00F24E74"/>
    <w:rsid w:val="00F24F4F"/>
    <w:rsid w:val="00F2596E"/>
    <w:rsid w:val="00F3231C"/>
    <w:rsid w:val="00F324BB"/>
    <w:rsid w:val="00F32BD3"/>
    <w:rsid w:val="00F33240"/>
    <w:rsid w:val="00F35CC3"/>
    <w:rsid w:val="00F35FF7"/>
    <w:rsid w:val="00F36B2C"/>
    <w:rsid w:val="00F370AB"/>
    <w:rsid w:val="00F37617"/>
    <w:rsid w:val="00F40162"/>
    <w:rsid w:val="00F448FE"/>
    <w:rsid w:val="00F4770D"/>
    <w:rsid w:val="00F47C5E"/>
    <w:rsid w:val="00F50B09"/>
    <w:rsid w:val="00F50C8D"/>
    <w:rsid w:val="00F520B6"/>
    <w:rsid w:val="00F5673C"/>
    <w:rsid w:val="00F5790C"/>
    <w:rsid w:val="00F60596"/>
    <w:rsid w:val="00F627F6"/>
    <w:rsid w:val="00F64EC7"/>
    <w:rsid w:val="00F64F77"/>
    <w:rsid w:val="00F657D0"/>
    <w:rsid w:val="00F65E74"/>
    <w:rsid w:val="00F67217"/>
    <w:rsid w:val="00F7147A"/>
    <w:rsid w:val="00F741F1"/>
    <w:rsid w:val="00F7434B"/>
    <w:rsid w:val="00F74789"/>
    <w:rsid w:val="00F7539B"/>
    <w:rsid w:val="00F761CB"/>
    <w:rsid w:val="00F80C54"/>
    <w:rsid w:val="00F82379"/>
    <w:rsid w:val="00F845B7"/>
    <w:rsid w:val="00F850E5"/>
    <w:rsid w:val="00F8561E"/>
    <w:rsid w:val="00F861F2"/>
    <w:rsid w:val="00F86AAF"/>
    <w:rsid w:val="00F87567"/>
    <w:rsid w:val="00F90360"/>
    <w:rsid w:val="00F91DCA"/>
    <w:rsid w:val="00F94D85"/>
    <w:rsid w:val="00F951FC"/>
    <w:rsid w:val="00FA4458"/>
    <w:rsid w:val="00FA4B92"/>
    <w:rsid w:val="00FA760D"/>
    <w:rsid w:val="00FB1930"/>
    <w:rsid w:val="00FB4004"/>
    <w:rsid w:val="00FB7BA2"/>
    <w:rsid w:val="00FB7F05"/>
    <w:rsid w:val="00FB7F71"/>
    <w:rsid w:val="00FC39BA"/>
    <w:rsid w:val="00FC426B"/>
    <w:rsid w:val="00FD23BD"/>
    <w:rsid w:val="00FD396D"/>
    <w:rsid w:val="00FD4160"/>
    <w:rsid w:val="00FD7658"/>
    <w:rsid w:val="00FE0EE2"/>
    <w:rsid w:val="00FE134C"/>
    <w:rsid w:val="00FE4763"/>
    <w:rsid w:val="00FE5892"/>
    <w:rsid w:val="00FE6316"/>
    <w:rsid w:val="00FE7825"/>
    <w:rsid w:val="00FF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FF48"/>
  <w15:chartTrackingRefBased/>
  <w15:docId w15:val="{CF8AAEA8-9038-44C6-84BA-6AFAD7C1B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8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E5A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9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316190"/>
    <w:pPr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BodyTextChar">
    <w:name w:val="Body Text Char"/>
    <w:basedOn w:val="DefaultParagraphFont"/>
    <w:link w:val="BodyText"/>
    <w:rsid w:val="00316190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316190"/>
    <w:pPr>
      <w:spacing w:after="0" w:line="240" w:lineRule="auto"/>
      <w:jc w:val="both"/>
    </w:pPr>
    <w:rPr>
      <w:rFonts w:ascii="Calibri" w:eastAsia="Times New Roman" w:hAnsi="Calibri" w:cs="Calibri"/>
      <w:noProof/>
      <w:szCs w:val="20"/>
      <w:lang w:eastAsia="fr-FR"/>
    </w:rPr>
  </w:style>
  <w:style w:type="character" w:customStyle="1" w:styleId="EndNoteBibliographyCar">
    <w:name w:val="EndNote Bibliography Car"/>
    <w:link w:val="EndNoteBibliography"/>
    <w:rsid w:val="00316190"/>
    <w:rPr>
      <w:rFonts w:ascii="Calibri" w:eastAsia="Times New Roman" w:hAnsi="Calibri" w:cs="Calibri"/>
      <w:noProof/>
      <w:szCs w:val="20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316190"/>
    <w:pPr>
      <w:spacing w:after="0" w:line="480" w:lineRule="auto"/>
      <w:jc w:val="center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16190"/>
    <w:rPr>
      <w:rFonts w:ascii="Calibri" w:eastAsiaTheme="minorEastAsia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9B3AC9"/>
  </w:style>
  <w:style w:type="character" w:styleId="Hyperlink">
    <w:name w:val="Hyperlink"/>
    <w:basedOn w:val="DefaultParagraphFont"/>
    <w:uiPriority w:val="99"/>
    <w:unhideWhenUsed/>
    <w:rsid w:val="007D1B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2C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2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0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078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E5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Strong">
    <w:name w:val="Strong"/>
    <w:basedOn w:val="DefaultParagraphFont"/>
    <w:uiPriority w:val="22"/>
    <w:qFormat/>
    <w:rsid w:val="003E5AC4"/>
    <w:rPr>
      <w:b/>
      <w:bCs/>
    </w:rPr>
  </w:style>
  <w:style w:type="character" w:styleId="Emphasis">
    <w:name w:val="Emphasis"/>
    <w:basedOn w:val="DefaultParagraphFont"/>
    <w:uiPriority w:val="20"/>
    <w:qFormat/>
    <w:rsid w:val="00EE765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738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880"/>
  </w:style>
  <w:style w:type="paragraph" w:styleId="Footer">
    <w:name w:val="footer"/>
    <w:basedOn w:val="Normal"/>
    <w:link w:val="FooterChar"/>
    <w:uiPriority w:val="99"/>
    <w:unhideWhenUsed/>
    <w:rsid w:val="008738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880"/>
  </w:style>
  <w:style w:type="character" w:customStyle="1" w:styleId="Heading3Char">
    <w:name w:val="Heading 3 Char"/>
    <w:basedOn w:val="DefaultParagraphFont"/>
    <w:link w:val="Heading3"/>
    <w:uiPriority w:val="9"/>
    <w:semiHidden/>
    <w:rsid w:val="006469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CC548F"/>
    <w:pPr>
      <w:ind w:left="720"/>
      <w:contextualSpacing/>
    </w:pPr>
  </w:style>
  <w:style w:type="table" w:styleId="TableGrid">
    <w:name w:val="Table Grid"/>
    <w:basedOn w:val="TableNormal"/>
    <w:uiPriority w:val="39"/>
    <w:rsid w:val="00CC5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A29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D338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71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9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3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7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C9674-92D3-4D1C-A120-6C60A82F3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84</Words>
  <Characters>6752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kempf</dc:creator>
  <cp:keywords/>
  <dc:description/>
  <cp:lastModifiedBy>Shali Baby (Integra)</cp:lastModifiedBy>
  <cp:revision>2</cp:revision>
  <cp:lastPrinted>2024-11-27T15:33:00Z</cp:lastPrinted>
  <dcterms:created xsi:type="dcterms:W3CDTF">2025-02-27T04:18:00Z</dcterms:created>
  <dcterms:modified xsi:type="dcterms:W3CDTF">2025-02-27T04:18:00Z</dcterms:modified>
</cp:coreProperties>
</file>